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  <w:szCs w:val="32"/>
          <w:lang w:val="en-US" w:eastAsia="zh-CN"/>
        </w:rPr>
      </w:pPr>
      <w:r>
        <w:rPr>
          <w:sz w:val="32"/>
          <w:szCs w:val="32"/>
          <w:lang w:val="en-US" w:eastAsia="zh-CN"/>
        </w:rPr>
        <w:t>The minimum data set used in the study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1.The values behind the means, standard deviations.</w:t>
      </w:r>
    </w:p>
    <w:tbl>
      <w:tblPr>
        <w:tblW w:w="9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918"/>
        <w:gridCol w:w="918"/>
        <w:gridCol w:w="1034"/>
        <w:gridCol w:w="918"/>
        <w:gridCol w:w="918"/>
        <w:gridCol w:w="1034"/>
        <w:gridCol w:w="918"/>
        <w:gridCol w:w="918"/>
        <w:gridCol w:w="1034"/>
      </w:tblGrid>
      <w:tr>
        <w:trPr>
          <w:trHeight w:val="227" w:hRule="atLeast"/>
        </w:trPr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 w:bidi="ar"/>
              </w:rPr>
              <w:t>No.</w:t>
            </w:r>
          </w:p>
        </w:tc>
        <w:tc>
          <w:tcPr>
            <w:tcW w:w="2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  <w:t>Pulley</w:t>
            </w:r>
          </w:p>
        </w:tc>
        <w:tc>
          <w:tcPr>
            <w:tcW w:w="2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lange</w:t>
            </w:r>
          </w:p>
        </w:tc>
        <w:tc>
          <w:tcPr>
            <w:tcW w:w="2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ar</w:t>
            </w:r>
          </w:p>
        </w:tc>
      </w:tr>
      <w:tr>
        <w:trPr>
          <w:trHeight w:val="227" w:hRule="atLeast"/>
        </w:trPr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ner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uter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icknes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ner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uter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icknes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ner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uter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icknes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es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2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73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2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86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4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82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9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2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70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69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4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74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.640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83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4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4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4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3.355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89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4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4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3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76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4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2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483 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 w:bidi="ar"/>
              </w:rPr>
              <w:t>M</w:t>
            </w:r>
            <w:r>
              <w:rPr>
                <w:rStyle w:val="Font01"/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 w:bidi="ar"/>
              </w:rPr>
              <w:t>ean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3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479</w:t>
            </w:r>
          </w:p>
        </w:tc>
      </w:tr>
      <w:tr>
        <w:trPr>
          <w:trHeight w:val="227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  <w:t>tandard deviation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2.The points extracted from images for analysis and building the graph</w:t>
      </w:r>
    </w:p>
    <w:p>
      <w:pPr>
        <w:pStyle w:val="Normal"/>
        <w:rPr>
          <w:rFonts w:eastAsia="宋体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1)Pulley (pixel)</w:t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u</w:t>
      </w:r>
      <w:r>
        <w:rPr>
          <w:lang w:val="en-US" w:eastAsia="zh-CN"/>
        </w:rPr>
        <w:t xml:space="preserve"> coordinat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1286.03 </w:t>
        <w:tab/>
        <w:t xml:space="preserve">1287.15 </w:t>
        <w:tab/>
        <w:t xml:space="preserve">1289.01 </w:t>
        <w:tab/>
        <w:t xml:space="preserve">1291.10 </w:t>
        <w:tab/>
        <w:t xml:space="preserve">1293.08 </w:t>
        <w:tab/>
        <w:t xml:space="preserve">1294.94 </w:t>
        <w:tab/>
        <w:t xml:space="preserve">1294.98 </w:t>
        <w:tab/>
        <w:t xml:space="preserve">1296.05 </w:t>
        <w:tab/>
        <w:t xml:space="preserve">1297.12 </w:t>
        <w:tab/>
        <w:t xml:space="preserve">1299.15 </w:t>
        <w:tab/>
        <w:t xml:space="preserve">1299.97 </w:t>
        <w:tab/>
        <w:t xml:space="preserve">1301.16 </w:t>
        <w:tab/>
        <w:t xml:space="preserve">1302.02 </w:t>
        <w:tab/>
        <w:t xml:space="preserve">1304.00 </w:t>
        <w:tab/>
        <w:t xml:space="preserve">1305.07 </w:t>
        <w:tab/>
        <w:t xml:space="preserve">1306.03 </w:t>
        <w:tab/>
        <w:t xml:space="preserve">1307.05 </w:t>
        <w:tab/>
        <w:t xml:space="preserve">1307.86 </w:t>
        <w:tab/>
        <w:t xml:space="preserve">1309.06 </w:t>
        <w:tab/>
        <w:t xml:space="preserve">1310.21 </w:t>
        <w:tab/>
        <w:t xml:space="preserve">1311.10 </w:t>
        <w:tab/>
        <w:t xml:space="preserve">1311.92 </w:t>
        <w:tab/>
        <w:t xml:space="preserve">1312.88 </w:t>
        <w:tab/>
        <w:t xml:space="preserve">1314.87 </w:t>
        <w:tab/>
        <w:t xml:space="preserve">1316.11 </w:t>
        <w:tab/>
        <w:t xml:space="preserve">1318.03 </w:t>
        <w:tab/>
        <w:t xml:space="preserve">1320.96 </w:t>
        <w:tab/>
        <w:t xml:space="preserve">1322.83 </w:t>
        <w:tab/>
        <w:t xml:space="preserve">1339.07 </w:t>
        <w:tab/>
        <w:t xml:space="preserve">1342.15 </w:t>
        <w:tab/>
        <w:t xml:space="preserve">1345.00 </w:t>
        <w:tab/>
        <w:t xml:space="preserve">1346.95 </w:t>
        <w:tab/>
        <w:t xml:space="preserve">1348.03 </w:t>
        <w:tab/>
        <w:t xml:space="preserve">1348.92 </w:t>
        <w:tab/>
        <w:t xml:space="preserve">1350.01 </w:t>
        <w:tab/>
        <w:t xml:space="preserve">1351.02 </w:t>
        <w:tab/>
        <w:t xml:space="preserve">1352.27 </w:t>
        <w:tab/>
        <w:t xml:space="preserve">1353.24 </w:t>
        <w:tab/>
        <w:t xml:space="preserve">1354.03 </w:t>
        <w:tab/>
        <w:t xml:space="preserve">1355.95 </w:t>
        <w:tab/>
        <w:t xml:space="preserve">1357.05 </w:t>
        <w:tab/>
        <w:t xml:space="preserve">1358.11 </w:t>
        <w:tab/>
        <w:t xml:space="preserve">1358.88 </w:t>
        <w:tab/>
        <w:t xml:space="preserve">1359.94 </w:t>
        <w:tab/>
        <w:t xml:space="preserve">1360.90 </w:t>
        <w:tab/>
        <w:t xml:space="preserve">1362.02 </w:t>
        <w:tab/>
        <w:t xml:space="preserve">1363.10 </w:t>
        <w:tab/>
        <w:t xml:space="preserve">1364.96 </w:t>
        <w:tab/>
        <w:t xml:space="preserve">1366.07 </w:t>
        <w:tab/>
        <w:t xml:space="preserve">1367.09 </w:t>
        <w:tab/>
        <w:t xml:space="preserve">1367.84 </w:t>
        <w:tab/>
        <w:t xml:space="preserve">1368.89 </w:t>
        <w:tab/>
        <w:t xml:space="preserve">1370.05 </w:t>
        <w:tab/>
        <w:t xml:space="preserve">1370.94 </w:t>
        <w:tab/>
        <w:t xml:space="preserve">1372.03 </w:t>
        <w:tab/>
        <w:t xml:space="preserve">1373.13 </w:t>
        <w:tab/>
        <w:t xml:space="preserve">1374.27 </w:t>
        <w:tab/>
        <w:t xml:space="preserve">1375.98 </w:t>
        <w:tab/>
        <w:t xml:space="preserve">1377.86 </w:t>
        <w:tab/>
        <w:t xml:space="preserve">1380.00 </w:t>
        <w:tab/>
        <w:t xml:space="preserve">1382.07 </w:t>
        <w:tab/>
        <w:t xml:space="preserve">1384.81 </w:t>
        <w:tab/>
        <w:t xml:space="preserve">1387.08 </w:t>
        <w:tab/>
        <w:t xml:space="preserve">1554.02 </w:t>
        <w:tab/>
        <w:t xml:space="preserve">1556.01 </w:t>
        <w:tab/>
        <w:t xml:space="preserve">1558.10 </w:t>
        <w:tab/>
        <w:t xml:space="preserve">1560.04 </w:t>
        <w:tab/>
        <w:t xml:space="preserve">1562.06 </w:t>
        <w:tab/>
        <w:t xml:space="preserve">1564.01 </w:t>
        <w:tab/>
        <w:t xml:space="preserve">1565.99 </w:t>
        <w:tab/>
        <w:t xml:space="preserve">1568.04 </w:t>
        <w:tab/>
        <w:t xml:space="preserve">1569.96 </w:t>
        <w:tab/>
        <w:t xml:space="preserve">1572.00 </w:t>
        <w:tab/>
        <w:t xml:space="preserve">1574.11 </w:t>
        <w:tab/>
        <w:t xml:space="preserve">1574.98 </w:t>
        <w:tab/>
        <w:t xml:space="preserve">1578.12 </w:t>
        <w:tab/>
        <w:t xml:space="preserve">1580.05 </w:t>
        <w:tab/>
        <w:t xml:space="preserve">1580.99 </w:t>
        <w:tab/>
        <w:t xml:space="preserve">1583.03 </w:t>
        <w:tab/>
        <w:t xml:space="preserve">1584.01 </w:t>
        <w:tab/>
        <w:t xml:space="preserve">1585.99 </w:t>
        <w:tab/>
        <w:t xml:space="preserve">1588.00 </w:t>
        <w:tab/>
        <w:t xml:space="preserve">1590.98 </w:t>
        <w:tab/>
        <w:t xml:space="preserve">1593.01 </w:t>
        <w:tab/>
        <w:t xml:space="preserve">1595.08 </w:t>
        <w:tab/>
        <w:t xml:space="preserve">1595.95 </w:t>
        <w:tab/>
        <w:t xml:space="preserve">1598.03 </w:t>
        <w:tab/>
        <w:t xml:space="preserve">1600.01 </w:t>
        <w:tab/>
        <w:t xml:space="preserve">1602.12 </w:t>
        <w:tab/>
        <w:t xml:space="preserve">1604.06 </w:t>
        <w:tab/>
        <w:t xml:space="preserve">1605.04 </w:t>
        <w:tab/>
        <w:t xml:space="preserve">1607.00 </w:t>
        <w:tab/>
        <w:t xml:space="preserve">2055.01 </w:t>
        <w:tab/>
        <w:t xml:space="preserve">2057.99 </w:t>
        <w:tab/>
        <w:t xml:space="preserve">2060.00 </w:t>
        <w:tab/>
        <w:t xml:space="preserve">2062.01 </w:t>
        <w:tab/>
        <w:t xml:space="preserve">2064.99 </w:t>
        <w:tab/>
        <w:t xml:space="preserve">2067.01 </w:t>
        <w:tab/>
        <w:t xml:space="preserve">2069.05 </w:t>
        <w:tab/>
        <w:t xml:space="preserve">2071.08 </w:t>
        <w:tab/>
        <w:t xml:space="preserve">2073.06 </w:t>
        <w:tab/>
        <w:t xml:space="preserve">2075.98 </w:t>
        <w:tab/>
        <w:t xml:space="preserve">2079.00 </w:t>
        <w:tab/>
        <w:t xml:space="preserve">2083.96 </w:t>
        <w:tab/>
        <w:t xml:space="preserve">2087.80 </w:t>
        <w:tab/>
        <w:t xml:space="preserve">2091.13 </w:t>
        <w:tab/>
        <w:t xml:space="preserve">2094.04 </w:t>
        <w:tab/>
        <w:t xml:space="preserve">2096.99 </w:t>
        <w:tab/>
        <w:t xml:space="preserve">2098.98 </w:t>
        <w:tab/>
        <w:t xml:space="preserve">2100.92 </w:t>
        <w:tab/>
        <w:t xml:space="preserve">2102.00 </w:t>
        <w:tab/>
        <w:t xml:space="preserve">2103.99 </w:t>
        <w:tab/>
        <w:t xml:space="preserve">2106.93 </w:t>
        <w:tab/>
        <w:t xml:space="preserve">2107.94 </w:t>
        <w:tab/>
        <w:t xml:space="preserve">2419.08 </w:t>
        <w:tab/>
        <w:t xml:space="preserve">2420.97 </w:t>
        <w:tab/>
        <w:t xml:space="preserve">2422.97 </w:t>
        <w:tab/>
        <w:t xml:space="preserve">2426.05 </w:t>
        <w:tab/>
        <w:t xml:space="preserve">2427.07 </w:t>
        <w:tab/>
        <w:t xml:space="preserve">2429.13 </w:t>
        <w:tab/>
        <w:t xml:space="preserve">2431.11 </w:t>
        <w:tab/>
        <w:t xml:space="preserve">2432.06 </w:t>
        <w:tab/>
        <w:t xml:space="preserve">2433.03 </w:t>
        <w:tab/>
        <w:t xml:space="preserve">2434.98 </w:t>
        <w:tab/>
        <w:t xml:space="preserve">2435.83 </w:t>
        <w:tab/>
        <w:t xml:space="preserve">2436.87 </w:t>
        <w:tab/>
        <w:t xml:space="preserve">2438.13 </w:t>
        <w:tab/>
        <w:t xml:space="preserve">2439.03 </w:t>
        <w:tab/>
        <w:t xml:space="preserve">2440.94 </w:t>
        <w:tab/>
        <w:t xml:space="preserve">2440.99 </w:t>
        <w:tab/>
        <w:t xml:space="preserve">2441.95 </w:t>
        <w:tab/>
        <w:t xml:space="preserve">2443.10 </w:t>
        <w:tab/>
        <w:t xml:space="preserve">2444.13 </w:t>
        <w:tab/>
        <w:t xml:space="preserve">2445.06 </w:t>
        <w:tab/>
        <w:t xml:space="preserve">2446.02 </w:t>
        <w:tab/>
        <w:t xml:space="preserve">2447.98 </w:t>
        <w:tab/>
        <w:t xml:space="preserve">2448.95 </w:t>
        <w:tab/>
        <w:t xml:space="preserve">2449.97 </w:t>
        <w:tab/>
        <w:t xml:space="preserve">2450.11 </w:t>
        <w:tab/>
        <w:t xml:space="preserve">2451.00 </w:t>
        <w:tab/>
        <w:t xml:space="preserve">2452.66 </w:t>
        <w:tab/>
        <w:t xml:space="preserve">2455.09 </w:t>
        <w:tab/>
        <w:t xml:space="preserve">2456.80 </w:t>
        <w:tab/>
        <w:t xml:space="preserve">2459.12 </w:t>
        <w:tab/>
        <w:t xml:space="preserve">2461.93 </w:t>
        <w:tab/>
        <w:t xml:space="preserve">2463.59 </w:t>
        <w:tab/>
        <w:t xml:space="preserve">2464.94 </w:t>
        <w:tab/>
        <w:t xml:space="preserve">2466.96 </w:t>
        <w:tab/>
        <w:t xml:space="preserve">2509.05 </w:t>
        <w:tab/>
        <w:t xml:space="preserve">2510.06 </w:t>
        <w:tab/>
        <w:t xml:space="preserve">2511.93 </w:t>
        <w:tab/>
        <w:t xml:space="preserve">2513.03 </w:t>
        <w:tab/>
        <w:t xml:space="preserve">2514.07 </w:t>
        <w:tab/>
        <w:t xml:space="preserve">2516.18 </w:t>
        <w:tab/>
        <w:t xml:space="preserve">2517.93 </w:t>
        <w:tab/>
        <w:t xml:space="preserve">2518.02 </w:t>
        <w:tab/>
        <w:t xml:space="preserve">2520.12 </w:t>
        <w:tab/>
        <w:t xml:space="preserve">2521.19 </w:t>
        <w:tab/>
        <w:t xml:space="preserve">2521.78 </w:t>
        <w:tab/>
        <w:t xml:space="preserve">2523.82 </w:t>
        <w:tab/>
        <w:t xml:space="preserve">2524.08 </w:t>
        <w:tab/>
        <w:t xml:space="preserve">2524.03 </w:t>
        <w:tab/>
        <w:t xml:space="preserve">2525.04 </w:t>
        <w:tab/>
        <w:t xml:space="preserve">2526.88 </w:t>
        <w:tab/>
        <w:t xml:space="preserve">2527.90 </w:t>
        <w:tab/>
        <w:t xml:space="preserve">2529.83 </w:t>
        <w:tab/>
        <w:t xml:space="preserve">2530.09 </w:t>
        <w:tab/>
        <w:t xml:space="preserve">2531.87 </w:t>
        <w:tab/>
        <w:t xml:space="preserve">2532.77 </w:t>
        <w:tab/>
        <w:t xml:space="preserve">2535.06 </w:t>
        <w:tab/>
        <w:t xml:space="preserve">2535.91 </w:t>
        <w:tab/>
        <w:t xml:space="preserve">2536.08 </w:t>
        <w:tab/>
        <w:t xml:space="preserve">2536.86 </w:t>
        <w:tab/>
        <w:t xml:space="preserve">2546.03 </w:t>
        <w:tab/>
        <w:t xml:space="preserve">2545.99 </w:t>
        <w:tab/>
        <w:t xml:space="preserve">2546.08 </w:t>
        <w:tab/>
        <w:t xml:space="preserve">2546.02 </w:t>
        <w:tab/>
        <w:t xml:space="preserve">2546.07 </w:t>
        <w:tab/>
        <w:t xml:space="preserve">2546.05 </w:t>
        <w:tab/>
        <w:t xml:space="preserve">2546.08 </w:t>
        <w:tab/>
        <w:t xml:space="preserve">2546.04 </w:t>
        <w:tab/>
        <w:t xml:space="preserve">2546.05 </w:t>
        <w:tab/>
        <w:t xml:space="preserve">2546.99 </w:t>
        <w:tab/>
        <w:t xml:space="preserve">2546.97 </w:t>
        <w:tab/>
        <w:t xml:space="preserve">2557.99 </w:t>
        <w:tab/>
        <w:t xml:space="preserve">2558.99 </w:t>
        <w:tab/>
        <w:t xml:space="preserve">2559.03 </w:t>
        <w:tab/>
        <w:t xml:space="preserve">2560.02 </w:t>
        <w:tab/>
        <w:t xml:space="preserve">2559.91 </w:t>
        <w:tab/>
        <w:t xml:space="preserve">2559.86 </w:t>
        <w:tab/>
        <w:t xml:space="preserve">2559.97 </w:t>
        <w:tab/>
        <w:t xml:space="preserve">2559.91 </w:t>
        <w:tab/>
        <w:t xml:space="preserve">2559.82 </w:t>
        <w:tab/>
        <w:t xml:space="preserve">2559.98 </w:t>
        <w:tab/>
        <w:t xml:space="preserve">2560.90 </w:t>
        <w:tab/>
        <w:t xml:space="preserve">2561.07 </w:t>
        <w:tab/>
        <w:t xml:space="preserve">2487.13 </w:t>
        <w:tab/>
        <w:t xml:space="preserve">2488.08 </w:t>
        <w:tab/>
        <w:t xml:space="preserve">2491.03 </w:t>
        <w:tab/>
        <w:t xml:space="preserve">2493.05 </w:t>
        <w:tab/>
        <w:t xml:space="preserve">2495.01 </w:t>
        <w:tab/>
        <w:t xml:space="preserve">2496.97 </w:t>
        <w:tab/>
        <w:t xml:space="preserve">2498.04 </w:t>
        <w:tab/>
        <w:t xml:space="preserve">2499.12 </w:t>
        <w:tab/>
        <w:t xml:space="preserve">2501.15 </w:t>
        <w:tab/>
        <w:t xml:space="preserve">2502.11 </w:t>
        <w:tab/>
        <w:t xml:space="preserve">2502.06 </w:t>
        <w:tab/>
        <w:t xml:space="preserve">2502.99 </w:t>
        <w:tab/>
        <w:t xml:space="preserve">2503.95 </w:t>
        <w:tab/>
        <w:t xml:space="preserve">2505.05 </w:t>
        <w:tab/>
        <w:t xml:space="preserve">2506.01 </w:t>
        <w:tab/>
        <w:t xml:space="preserve">2505.91 </w:t>
        <w:tab/>
        <w:t xml:space="preserve">2507.78 </w:t>
        <w:tab/>
        <w:t xml:space="preserve">2508.89 </w:t>
        <w:tab/>
        <w:t xml:space="preserve">2511.91 </w:t>
        <w:tab/>
        <w:t xml:space="preserve">2514.00 </w:t>
        <w:tab/>
        <w:t xml:space="preserve">2516.03 </w:t>
        <w:tab/>
        <w:t xml:space="preserve">2517.07 </w:t>
        <w:tab/>
        <w:t xml:space="preserve">2517.98 </w:t>
        <w:tab/>
        <w:t xml:space="preserve">2518.92 </w:t>
        <w:tab/>
        <w:t xml:space="preserve">2520.96 </w:t>
        <w:tab/>
        <w:t xml:space="preserve">2522.99 </w:t>
        <w:tab/>
        <w:t xml:space="preserve">2178.02 </w:t>
        <w:tab/>
        <w:t xml:space="preserve">2180.01 </w:t>
        <w:tab/>
        <w:t xml:space="preserve">2182.04 </w:t>
        <w:tab/>
        <w:t xml:space="preserve">2183.89 </w:t>
        <w:tab/>
        <w:t xml:space="preserve">2185.85 </w:t>
        <w:tab/>
        <w:t xml:space="preserve">2188.01 </w:t>
        <w:tab/>
        <w:t xml:space="preserve">2190.03 </w:t>
        <w:tab/>
        <w:t xml:space="preserve">2192.05 </w:t>
        <w:tab/>
        <w:t xml:space="preserve">2193.97 </w:t>
        <w:tab/>
        <w:t xml:space="preserve">2197.96 </w:t>
        <w:tab/>
        <w:t xml:space="preserve">2198.86 </w:t>
        <w:tab/>
        <w:t xml:space="preserve">2200.96 </w:t>
        <w:tab/>
        <w:t xml:space="preserve">2202.73 </w:t>
        <w:tab/>
        <w:t xml:space="preserve">2203.88 </w:t>
        <w:tab/>
        <w:t xml:space="preserve">2205.93 </w:t>
        <w:tab/>
        <w:t xml:space="preserve">2207.99 </w:t>
        <w:tab/>
        <w:t xml:space="preserve">2209.03 </w:t>
        <w:tab/>
        <w:t xml:space="preserve">2211.03 </w:t>
        <w:tab/>
        <w:t xml:space="preserve">2213.05 </w:t>
        <w:tab/>
        <w:t xml:space="preserve">2215.02 </w:t>
        <w:tab/>
        <w:t xml:space="preserve">2216.85 </w:t>
        <w:tab/>
        <w:t xml:space="preserve">2218.91 </w:t>
        <w:tab/>
        <w:t xml:space="preserve">2222.01 </w:t>
        <w:tab/>
        <w:t xml:space="preserve">2226.07 </w:t>
        <w:tab/>
        <w:t xml:space="preserve">1516.13 </w:t>
        <w:tab/>
        <w:t xml:space="preserve">1517.08 </w:t>
        <w:tab/>
        <w:t xml:space="preserve">1519.06 </w:t>
        <w:tab/>
        <w:t xml:space="preserve">1521.04 </w:t>
        <w:tab/>
        <w:t xml:space="preserve">1522.06 </w:t>
        <w:tab/>
        <w:t xml:space="preserve">1524.05 </w:t>
        <w:tab/>
        <w:t xml:space="preserve">1525.00 </w:t>
        <w:tab/>
        <w:t xml:space="preserve">1527.03 </w:t>
        <w:tab/>
        <w:t xml:space="preserve">1529.10 </w:t>
        <w:tab/>
        <w:t xml:space="preserve">1531.04 </w:t>
        <w:tab/>
        <w:t xml:space="preserve">1532.95 </w:t>
        <w:tab/>
        <w:t xml:space="preserve">1534.12 </w:t>
        <w:tab/>
        <w:t xml:space="preserve">1536.07 </w:t>
        <w:tab/>
        <w:t xml:space="preserve">1538.88 </w:t>
        <w:tab/>
        <w:t xml:space="preserve">1539.93 </w:t>
        <w:tab/>
        <w:t xml:space="preserve">1542.11 </w:t>
        <w:tab/>
        <w:t xml:space="preserve">1543.97 </w:t>
        <w:tab/>
        <w:t xml:space="preserve">1544.94 </w:t>
        <w:tab/>
        <w:t xml:space="preserve">1547.00 </w:t>
        <w:tab/>
        <w:t xml:space="preserve">1549.01 </w:t>
        <w:tab/>
        <w:t xml:space="preserve">1550.07 </w:t>
        <w:tab/>
        <w:t xml:space="preserve">1551.81 </w:t>
        <w:tab/>
        <w:t xml:space="preserve">1552.99 </w:t>
        <w:tab/>
        <w:t xml:space="preserve">1554.13 </w:t>
        <w:tab/>
        <w:t xml:space="preserve">1556.02 </w:t>
        <w:tab/>
        <w:t xml:space="preserve">1558.02 </w:t>
        <w:tab/>
        <w:t xml:space="preserve">1560.00 </w:t>
        <w:tab/>
        <w:t xml:space="preserve">1561.97 </w:t>
        <w:tab/>
        <w:t xml:space="preserve">1563.06 </w:t>
        <w:tab/>
        <w:t xml:space="preserve">1565.02 </w:t>
        <w:tab/>
        <w:t xml:space="preserve">1565.93 </w:t>
        <w:tab/>
        <w:t xml:space="preserve">1568.99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v</w:t>
      </w:r>
      <w:r>
        <w:rPr>
          <w:lang w:val="en-US" w:eastAsia="zh-CN"/>
        </w:rPr>
        <w:t xml:space="preserve"> coordinat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1142.01 </w:t>
        <w:tab/>
        <w:t xml:space="preserve">1142.07 </w:t>
        <w:tab/>
        <w:t xml:space="preserve">1134.00 </w:t>
        <w:tab/>
        <w:t xml:space="preserve">1130.05 </w:t>
        <w:tab/>
        <w:t xml:space="preserve">1126.05 </w:t>
        <w:tab/>
        <w:t xml:space="preserve">1119.98 </w:t>
        <w:tab/>
        <w:t xml:space="preserve">1142.99 </w:t>
        <w:tab/>
        <w:t xml:space="preserve">1141.02 </w:t>
        <w:tab/>
        <w:t xml:space="preserve">1139.06 </w:t>
        <w:tab/>
        <w:t xml:space="preserve">1114.10 </w:t>
        <w:tab/>
        <w:t xml:space="preserve">1131.99 </w:t>
        <w:tab/>
        <w:t xml:space="preserve">1130.08 </w:t>
        <w:tab/>
        <w:t xml:space="preserve">1128.02 </w:t>
        <w:tab/>
        <w:t xml:space="preserve">1105.00 </w:t>
        <w:tab/>
        <w:t xml:space="preserve">1104.04 </w:t>
        <w:tab/>
        <w:t xml:space="preserve">1102.02 </w:t>
        <w:tab/>
        <w:t xml:space="preserve">1102.03 </w:t>
        <w:tab/>
        <w:t xml:space="preserve">1115.95 </w:t>
        <w:tab/>
        <w:t xml:space="preserve">1114.03 </w:t>
        <w:tab/>
        <w:t xml:space="preserve">1097.10 </w:t>
        <w:tab/>
        <w:t xml:space="preserve">1094.07 </w:t>
        <w:tab/>
        <w:t xml:space="preserve">1108.94 </w:t>
        <w:tab/>
        <w:t xml:space="preserve">1107.91 </w:t>
        <w:tab/>
        <w:t xml:space="preserve">1103.95 </w:t>
        <w:tab/>
        <w:t xml:space="preserve">1104.05 </w:t>
        <w:tab/>
        <w:t xml:space="preserve">1099.02 </w:t>
        <w:tab/>
        <w:t xml:space="preserve">1093.97 </w:t>
        <w:tab/>
        <w:t xml:space="preserve">1088.91 </w:t>
        <w:tab/>
        <w:t xml:space="preserve">1047.04 </w:t>
        <w:tab/>
        <w:t xml:space="preserve">1045.12 </w:t>
        <w:tab/>
        <w:t xml:space="preserve">1039.00 </w:t>
        <w:tab/>
        <w:t xml:space="preserve">1035.97 </w:t>
        <w:tab/>
        <w:t xml:space="preserve">1034.02 </w:t>
        <w:tab/>
        <w:t xml:space="preserve">1030.95 </w:t>
        <w:tab/>
        <w:t xml:space="preserve">1030.00 </w:t>
        <w:tab/>
        <w:t xml:space="preserve">1028.01 </w:t>
        <w:tab/>
        <w:t xml:space="preserve">1026.20 </w:t>
        <w:tab/>
        <w:t xml:space="preserve">1026.19 </w:t>
        <w:tab/>
        <w:t xml:space="preserve">1041.02 </w:t>
        <w:tab/>
        <w:t xml:space="preserve">1022.96 </w:t>
        <w:tab/>
        <w:t xml:space="preserve">1021.03 </w:t>
        <w:tab/>
        <w:t xml:space="preserve">1020.07 </w:t>
        <w:tab/>
        <w:t xml:space="preserve">1032.92 </w:t>
        <w:tab/>
        <w:t xml:space="preserve">1031.96 </w:t>
        <w:tab/>
        <w:t xml:space="preserve">1029.93 </w:t>
        <w:tab/>
        <w:t xml:space="preserve">1029.02 </w:t>
        <w:tab/>
        <w:t xml:space="preserve">1028.09 </w:t>
        <w:tab/>
        <w:t xml:space="preserve">1009.97 </w:t>
        <w:tab/>
        <w:t xml:space="preserve">1010.06 </w:t>
        <w:tab/>
        <w:t xml:space="preserve">1009.06 </w:t>
        <w:tab/>
        <w:t xml:space="preserve">1022.89 </w:t>
        <w:tab/>
        <w:t xml:space="preserve">1021.94 </w:t>
        <w:tab/>
        <w:t xml:space="preserve">1021.03 </w:t>
        <w:tab/>
        <w:t xml:space="preserve">1017.97 </w:t>
        <w:tab/>
        <w:t xml:space="preserve">1017.02 </w:t>
        <w:tab/>
        <w:t xml:space="preserve">1016.07 </w:t>
        <w:tab/>
        <w:t xml:space="preserve">1014.16 </w:t>
        <w:tab/>
        <w:t xml:space="preserve">995.99 </w:t>
        <w:tab/>
        <w:t xml:space="preserve">1007.89 </w:t>
        <w:tab/>
        <w:t xml:space="preserve">1006.00 </w:t>
        <w:tab/>
        <w:t xml:space="preserve">1004.05 </w:t>
        <w:tab/>
        <w:t xml:space="preserve">997.87 </w:t>
        <w:tab/>
        <w:t xml:space="preserve">997.06 </w:t>
        <w:tab/>
        <w:t xml:space="preserve">855.03 </w:t>
        <w:tab/>
        <w:t xml:space="preserve">853.01 </w:t>
        <w:tab/>
        <w:t xml:space="preserve">841.17 </w:t>
        <w:tab/>
        <w:t xml:space="preserve">840.07 </w:t>
        <w:tab/>
        <w:t xml:space="preserve">839.12 </w:t>
        <w:tab/>
        <w:t xml:space="preserve">837.02 </w:t>
        <w:tab/>
        <w:t xml:space="preserve">835.98 </w:t>
        <w:tab/>
        <w:t xml:space="preserve">835.07 </w:t>
        <w:tab/>
        <w:t xml:space="preserve">833.94 </w:t>
        <w:tab/>
        <w:t xml:space="preserve">833.00 </w:t>
        <w:tab/>
        <w:t xml:space="preserve">833.15 </w:t>
        <w:tab/>
        <w:t xml:space="preserve">844.96 </w:t>
        <w:tab/>
        <w:t xml:space="preserve">830.19 </w:t>
        <w:tab/>
        <w:t xml:space="preserve">829.10 </w:t>
        <w:tab/>
        <w:t xml:space="preserve">841.98 </w:t>
        <w:tab/>
        <w:t xml:space="preserve">827.08 </w:t>
        <w:tab/>
        <w:t xml:space="preserve">840.02 </w:t>
        <w:tab/>
        <w:t xml:space="preserve">838.98 </w:t>
        <w:tab/>
        <w:t xml:space="preserve">837.01 </w:t>
        <w:tab/>
        <w:t xml:space="preserve">822.96 </w:t>
        <w:tab/>
        <w:t xml:space="preserve">822.02 </w:t>
        <w:tab/>
        <w:t xml:space="preserve">821.16 </w:t>
        <w:tab/>
        <w:t xml:space="preserve">834.91 </w:t>
        <w:tab/>
        <w:t xml:space="preserve">820.06 </w:t>
        <w:tab/>
        <w:t xml:space="preserve">819.02 </w:t>
        <w:tab/>
        <w:t xml:space="preserve">818.20 </w:t>
        <w:tab/>
        <w:t xml:space="preserve">817.13 </w:t>
        <w:tab/>
        <w:t xml:space="preserve">830.09 </w:t>
        <w:tab/>
        <w:t xml:space="preserve">828.99 </w:t>
        <w:tab/>
        <w:t xml:space="preserve">780.94 </w:t>
        <w:tab/>
        <w:t xml:space="preserve">770.05 </w:t>
        <w:tab/>
        <w:t xml:space="preserve">771.01 </w:t>
        <w:tab/>
        <w:t xml:space="preserve">782.87 </w:t>
        <w:tab/>
        <w:t xml:space="preserve">772.03 </w:t>
        <w:tab/>
        <w:t xml:space="preserve">772.96 </w:t>
        <w:tab/>
        <w:t xml:space="preserve">784.90 </w:t>
        <w:tab/>
        <w:t xml:space="preserve">784.83 </w:t>
        <w:tab/>
        <w:t xml:space="preserve">785.78 </w:t>
        <w:tab/>
        <w:t xml:space="preserve">777.05 </w:t>
        <w:tab/>
        <w:t xml:space="preserve">786.91 </w:t>
        <w:tab/>
        <w:t xml:space="preserve">787.40 </w:t>
        <w:tab/>
        <w:t xml:space="preserve">788.32 </w:t>
        <w:tab/>
        <w:t xml:space="preserve">789.86 </w:t>
        <w:tab/>
        <w:t xml:space="preserve">791.83 </w:t>
        <w:tab/>
        <w:t xml:space="preserve">780.03 </w:t>
        <w:tab/>
        <w:t xml:space="preserve">792.09 </w:t>
        <w:tab/>
        <w:t xml:space="preserve">782.27 </w:t>
        <w:tab/>
        <w:t xml:space="preserve">793.88 </w:t>
        <w:tab/>
        <w:t xml:space="preserve">794.14 </w:t>
        <w:tab/>
        <w:t xml:space="preserve">784.15 </w:t>
        <w:tab/>
        <w:t xml:space="preserve">794.14 </w:t>
        <w:tab/>
        <w:t xml:space="preserve">1021.95 </w:t>
        <w:tab/>
        <w:t xml:space="preserve">1026.02 </w:t>
        <w:tab/>
        <w:t xml:space="preserve">1029.02 </w:t>
        <w:tab/>
        <w:t xml:space="preserve">1031.97 </w:t>
        <w:tab/>
        <w:t xml:space="preserve">1035.95 </w:t>
        <w:tab/>
        <w:t xml:space="preserve">1038.89 </w:t>
        <w:tab/>
        <w:t xml:space="preserve">1041.91 </w:t>
        <w:tab/>
        <w:t xml:space="preserve">1043.95 </w:t>
        <w:tab/>
        <w:t xml:space="preserve">1044.97 </w:t>
        <w:tab/>
        <w:t xml:space="preserve">1025.02 </w:t>
        <w:tab/>
        <w:t xml:space="preserve">1026.16 </w:t>
        <w:tab/>
        <w:t xml:space="preserve">1029.08 </w:t>
        <w:tab/>
        <w:t xml:space="preserve">1050.91 </w:t>
        <w:tab/>
        <w:t xml:space="preserve">1052.98 </w:t>
        <w:tab/>
        <w:t xml:space="preserve">1033.04 </w:t>
        <w:tab/>
        <w:t xml:space="preserve">1058.01 </w:t>
        <w:tab/>
        <w:t xml:space="preserve">1060.03 </w:t>
        <w:tab/>
        <w:t xml:space="preserve">1060.93 </w:t>
        <w:tab/>
        <w:t xml:space="preserve">1061.91 </w:t>
        <w:tab/>
        <w:t xml:space="preserve">1062.96 </w:t>
        <w:tab/>
        <w:t xml:space="preserve">1063.99 </w:t>
        <w:tab/>
        <w:t xml:space="preserve">1044.02 </w:t>
        <w:tab/>
        <w:t xml:space="preserve">1045.04 </w:t>
        <w:tab/>
        <w:t xml:space="preserve">1046.02 </w:t>
        <w:tab/>
        <w:t xml:space="preserve">1072.93 </w:t>
        <w:tab/>
        <w:t xml:space="preserve">1075.00 </w:t>
        <w:tab/>
        <w:t xml:space="preserve">1050.15 </w:t>
        <w:tab/>
        <w:t xml:space="preserve">1053.93 </w:t>
        <w:tab/>
        <w:t xml:space="preserve">1057.14 </w:t>
        <w:tab/>
        <w:t xml:space="preserve">1060.90 </w:t>
        <w:tab/>
        <w:t xml:space="preserve">1063.10 </w:t>
        <w:tab/>
        <w:t xml:space="preserve">1066.15 </w:t>
        <w:tab/>
        <w:t xml:space="preserve">1071.03 </w:t>
        <w:tab/>
        <w:t xml:space="preserve">1074.02 </w:t>
        <w:tab/>
        <w:t xml:space="preserve">1192.98 </w:t>
        <w:tab/>
        <w:t xml:space="preserve">1196.98 </w:t>
        <w:tab/>
        <w:t xml:space="preserve">1201.02 </w:t>
        <w:tab/>
        <w:t xml:space="preserve">1205.99 </w:t>
        <w:tab/>
        <w:t xml:space="preserve">1210.98 </w:t>
        <w:tab/>
        <w:t xml:space="preserve">1215.95 </w:t>
        <w:tab/>
        <w:t xml:space="preserve">1221.02 </w:t>
        <w:tab/>
        <w:t xml:space="preserve">1226.00 </w:t>
        <w:tab/>
        <w:t xml:space="preserve">1228.97 </w:t>
        <w:tab/>
        <w:t xml:space="preserve">1189.93 </w:t>
        <w:tab/>
        <w:t xml:space="preserve">1192.11 </w:t>
        <w:tab/>
        <w:t xml:space="preserve">1193.08 </w:t>
        <w:tab/>
        <w:t xml:space="preserve">1237.98 </w:t>
        <w:tab/>
        <w:t xml:space="preserve">1242.99 </w:t>
        <w:tab/>
        <w:t xml:space="preserve">1199.99 </w:t>
        <w:tab/>
        <w:t xml:space="preserve">1203.05 </w:t>
        <w:tab/>
        <w:t xml:space="preserve">1208.05 </w:t>
        <w:tab/>
        <w:t xml:space="preserve">1213.04 </w:t>
        <w:tab/>
        <w:t xml:space="preserve">1217.97 </w:t>
        <w:tab/>
        <w:t xml:space="preserve">1221.06 </w:t>
        <w:tab/>
        <w:t xml:space="preserve">1226.06 </w:t>
        <w:tab/>
        <w:t xml:space="preserve">1229.98 </w:t>
        <w:tab/>
        <w:t xml:space="preserve">1235.01 </w:t>
        <w:tab/>
        <w:t xml:space="preserve">1239.99 </w:t>
        <w:tab/>
        <w:t xml:space="preserve">1244.06 </w:t>
        <w:tab/>
        <w:t xml:space="preserve">1396.00 </w:t>
        <w:tab/>
        <w:t xml:space="preserve">1401.00 </w:t>
        <w:tab/>
        <w:t xml:space="preserve">1406.00 </w:t>
        <w:tab/>
        <w:t xml:space="preserve">1411.00 </w:t>
        <w:tab/>
        <w:t xml:space="preserve">1418.00 </w:t>
        <w:tab/>
        <w:t xml:space="preserve">1422.99 </w:t>
        <w:tab/>
        <w:t xml:space="preserve">1432.00 </w:t>
        <w:tab/>
        <w:t xml:space="preserve">1443.00 </w:t>
        <w:tab/>
        <w:t xml:space="preserve">1448.00 </w:t>
        <w:tab/>
        <w:t xml:space="preserve">1429.00 </w:t>
        <w:tab/>
        <w:t xml:space="preserve">1435.00 </w:t>
        <w:tab/>
        <w:t xml:space="preserve">1447.00 </w:t>
        <w:tab/>
        <w:t xml:space="preserve">1397.00 </w:t>
        <w:tab/>
        <w:t xml:space="preserve">1422.00 </w:t>
        <w:tab/>
        <w:t xml:space="preserve">1403.00 </w:t>
        <w:tab/>
        <w:t xml:space="preserve">1408.00 </w:t>
        <w:tab/>
        <w:t xml:space="preserve">1413.00 </w:t>
        <w:tab/>
        <w:t xml:space="preserve">1423.00 </w:t>
        <w:tab/>
        <w:t xml:space="preserve">1428.00 </w:t>
        <w:tab/>
        <w:t xml:space="preserve">1437.99 </w:t>
        <w:tab/>
        <w:t xml:space="preserve">1443.00 </w:t>
        <w:tab/>
        <w:t xml:space="preserve">1431.00 </w:t>
        <w:tab/>
        <w:t xml:space="preserve">1436.01 </w:t>
        <w:tab/>
        <w:t xml:space="preserve">1686.07 </w:t>
        <w:tab/>
        <w:t xml:space="preserve">1681.04 </w:t>
        <w:tab/>
        <w:t xml:space="preserve">1672.01 </w:t>
        <w:tab/>
        <w:t xml:space="preserve">1670.02 </w:t>
        <w:tab/>
        <w:t xml:space="preserve">1664.01 </w:t>
        <w:tab/>
        <w:t xml:space="preserve">1656.99 </w:t>
        <w:tab/>
        <w:t xml:space="preserve">1654.01 </w:t>
        <w:tab/>
        <w:t xml:space="preserve">1653.04 </w:t>
        <w:tab/>
        <w:t xml:space="preserve">1648.06 </w:t>
        <w:tab/>
        <w:t xml:space="preserve">1683.04 </w:t>
        <w:tab/>
        <w:t xml:space="preserve">1691.02 </w:t>
        <w:tab/>
        <w:t xml:space="preserve">1686.99 </w:t>
        <w:tab/>
        <w:t xml:space="preserve">1679.97 </w:t>
        <w:tab/>
        <w:t xml:space="preserve">1640.02 </w:t>
        <w:tab/>
        <w:t xml:space="preserve">1637.00 </w:t>
        <w:tab/>
        <w:t xml:space="preserve">1682.96 </w:t>
        <w:tab/>
        <w:t xml:space="preserve">1672.91 </w:t>
        <w:tab/>
        <w:t xml:space="preserve">1672.96 </w:t>
        <w:tab/>
        <w:t xml:space="preserve">1666.95 </w:t>
        <w:tab/>
        <w:t xml:space="preserve">1664.00 </w:t>
        <w:tab/>
        <w:t xml:space="preserve">1658.01 </w:t>
        <w:tab/>
        <w:t xml:space="preserve">1657.02 </w:t>
        <w:tab/>
        <w:t xml:space="preserve">1648.99 </w:t>
        <w:tab/>
        <w:t xml:space="preserve">1643.96 </w:t>
        <w:tab/>
        <w:t xml:space="preserve">1641.98 </w:t>
        <w:tab/>
        <w:t xml:space="preserve">1637.99 </w:t>
        <w:tab/>
        <w:t xml:space="preserve">1999.05 </w:t>
        <w:tab/>
        <w:t xml:space="preserve">1999.02 </w:t>
        <w:tab/>
        <w:t xml:space="preserve">1998.10 </w:t>
        <w:tab/>
        <w:t xml:space="preserve">2015.70 </w:t>
        <w:tab/>
        <w:t xml:space="preserve">2014.68 </w:t>
        <w:tab/>
        <w:t xml:space="preserve">1995.02 </w:t>
        <w:tab/>
        <w:t xml:space="preserve">1993.04 </w:t>
        <w:tab/>
        <w:t xml:space="preserve">1992.08 </w:t>
        <w:tab/>
        <w:t xml:space="preserve">2010.92 </w:t>
        <w:tab/>
        <w:t xml:space="preserve">2005.83 </w:t>
        <w:tab/>
        <w:t xml:space="preserve">2009.66 </w:t>
        <w:tab/>
        <w:t xml:space="preserve">2005.88 </w:t>
        <w:tab/>
        <w:t xml:space="preserve">2002.63 </w:t>
        <w:tab/>
        <w:t xml:space="preserve">2002.85 </w:t>
        <w:tab/>
        <w:t xml:space="preserve">2000.88 </w:t>
        <w:tab/>
        <w:t xml:space="preserve">1983.99 </w:t>
        <w:tab/>
        <w:t xml:space="preserve">2001.07 </w:t>
        <w:tab/>
        <w:t xml:space="preserve">1982.06 </w:t>
        <w:tab/>
        <w:t xml:space="preserve">1981.08 </w:t>
        <w:tab/>
        <w:t xml:space="preserve">1980.03 </w:t>
        <w:tab/>
        <w:t xml:space="preserve">1994.74 </w:t>
        <w:tab/>
        <w:t xml:space="preserve">1993.83 </w:t>
        <w:tab/>
        <w:t xml:space="preserve">1976.02 </w:t>
        <w:tab/>
        <w:t xml:space="preserve">1975.11 </w:t>
        <w:tab/>
        <w:t xml:space="preserve">1949.80 </w:t>
        <w:tab/>
        <w:t xml:space="preserve">1966.83 </w:t>
        <w:tab/>
        <w:t xml:space="preserve">1967.89 </w:t>
        <w:tab/>
        <w:t xml:space="preserve">1952.95 </w:t>
        <w:tab/>
        <w:t xml:space="preserve">1968.91 </w:t>
        <w:tab/>
        <w:t xml:space="preserve">1969.93 </w:t>
        <w:tab/>
        <w:t xml:space="preserve">1972.00 </w:t>
        <w:tab/>
        <w:t xml:space="preserve">1957.95 </w:t>
        <w:tab/>
        <w:t xml:space="preserve">1974.83 </w:t>
        <w:tab/>
        <w:t xml:space="preserve">1974.93 </w:t>
        <w:tab/>
        <w:t xml:space="preserve">1961.08 </w:t>
        <w:tab/>
        <w:t xml:space="preserve">1977.82 </w:t>
        <w:tab/>
        <w:t xml:space="preserve">1978.88 </w:t>
        <w:tab/>
        <w:t xml:space="preserve">1964.20 </w:t>
        <w:tab/>
        <w:t xml:space="preserve">1980.10 </w:t>
        <w:tab/>
        <w:t xml:space="preserve">1980.86 </w:t>
        <w:tab/>
        <w:t xml:space="preserve">1968.05 </w:t>
        <w:tab/>
        <w:t xml:space="preserve">1984.13 </w:t>
        <w:tab/>
        <w:t xml:space="preserve">1985.00 </w:t>
        <w:tab/>
        <w:t xml:space="preserve">1970.99 </w:t>
        <w:tab/>
        <w:t xml:space="preserve">1986.87 </w:t>
        <w:tab/>
        <w:t xml:space="preserve">1974.26 </w:t>
        <w:tab/>
        <w:t xml:space="preserve">1990.01 </w:t>
        <w:tab/>
        <w:t xml:space="preserve">1991.84 </w:t>
        <w:tab/>
        <w:t xml:space="preserve">1976.97 </w:t>
        <w:tab/>
        <w:t xml:space="preserve">1976.95 </w:t>
        <w:tab/>
        <w:t xml:space="preserve">1978.01 </w:t>
        <w:tab/>
        <w:t xml:space="preserve">1978.08 </w:t>
        <w:tab/>
        <w:t xml:space="preserve">1994.88 </w:t>
        <w:tab/>
        <w:t xml:space="preserve">1979.97 </w:t>
        <w:tab/>
        <w:t xml:space="preserve">1998.15 </w:t>
        <w:tab/>
        <w:t xml:space="preserve">1983.01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2)</w:t>
      </w:r>
      <w:r>
        <w:rPr>
          <w:rFonts w:cs="Times New Roman" w:ascii="Times New Roman" w:hAnsi="Times New Roman"/>
          <w:b/>
          <w:bCs/>
          <w:sz w:val="22"/>
          <w:szCs w:val="22"/>
        </w:rPr>
        <w:t>Flange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(pixel)</w:t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u</w:t>
      </w:r>
      <w:r>
        <w:rPr>
          <w:lang w:val="en-US" w:eastAsia="zh-CN"/>
        </w:rPr>
        <w:t xml:space="preserve"> coordinat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2352.04 </w:t>
        <w:tab/>
        <w:t xml:space="preserve">2372.95 </w:t>
        <w:tab/>
        <w:t xml:space="preserve">2377.02 </w:t>
        <w:tab/>
        <w:t xml:space="preserve">2379.87 </w:t>
        <w:tab/>
        <w:t xml:space="preserve">2386.93 </w:t>
        <w:tab/>
        <w:t xml:space="preserve">2391.98 </w:t>
        <w:tab/>
        <w:t xml:space="preserve">2395.05 </w:t>
        <w:tab/>
        <w:t xml:space="preserve">2397.99 </w:t>
        <w:tab/>
        <w:t xml:space="preserve">2409.98 </w:t>
        <w:tab/>
        <w:t xml:space="preserve">2412.85 </w:t>
        <w:tab/>
        <w:t xml:space="preserve">2416.03 </w:t>
        <w:tab/>
        <w:t xml:space="preserve">2417.96 </w:t>
        <w:tab/>
        <w:t xml:space="preserve">2421.91 </w:t>
        <w:tab/>
        <w:t xml:space="preserve">2426.99 </w:t>
        <w:tab/>
        <w:t xml:space="preserve">2432.01 </w:t>
        <w:tab/>
        <w:t xml:space="preserve">2437.05 </w:t>
        <w:tab/>
        <w:t xml:space="preserve">2446.02 </w:t>
        <w:tab/>
        <w:t xml:space="preserve">2451.00 </w:t>
        <w:tab/>
        <w:t xml:space="preserve">2457.00 </w:t>
        <w:tab/>
        <w:t xml:space="preserve">2462.05 </w:t>
        <w:tab/>
        <w:t xml:space="preserve">2467.01 </w:t>
        <w:tab/>
        <w:t xml:space="preserve">2477.03 </w:t>
        <w:tab/>
        <w:t xml:space="preserve">2482.04 </w:t>
        <w:tab/>
        <w:t xml:space="preserve">2490.09 </w:t>
        <w:tab/>
        <w:t xml:space="preserve">2495.04 </w:t>
        <w:tab/>
        <w:t xml:space="preserve">2499.98 </w:t>
        <w:tab/>
        <w:t xml:space="preserve">2503.02 </w:t>
        <w:tab/>
        <w:t xml:space="preserve">2507.03 </w:t>
        <w:tab/>
        <w:t xml:space="preserve">2512.05 </w:t>
        <w:tab/>
        <w:t xml:space="preserve">2514.97 </w:t>
        <w:tab/>
        <w:t xml:space="preserve">2516.90 </w:t>
        <w:tab/>
        <w:t xml:space="preserve">2520.12 </w:t>
        <w:tab/>
        <w:t xml:space="preserve">2522.01 </w:t>
        <w:tab/>
        <w:t xml:space="preserve">2539.04 </w:t>
        <w:tab/>
        <w:t xml:space="preserve">2544.02 </w:t>
        <w:tab/>
        <w:t xml:space="preserve">2552.95 </w:t>
        <w:tab/>
        <w:t xml:space="preserve">2568.98 </w:t>
        <w:tab/>
        <w:t xml:space="preserve">2581.97 </w:t>
        <w:tab/>
        <w:t xml:space="preserve">2657.09 </w:t>
        <w:tab/>
        <w:t xml:space="preserve">2658.98 </w:t>
        <w:tab/>
        <w:t xml:space="preserve">2673.11 </w:t>
        <w:tab/>
        <w:t xml:space="preserve">2681.97 </w:t>
        <w:tab/>
        <w:t xml:space="preserve">2686.02 </w:t>
        <w:tab/>
        <w:t xml:space="preserve">2692.01 </w:t>
        <w:tab/>
        <w:t xml:space="preserve">2695.02 </w:t>
        <w:tab/>
        <w:t xml:space="preserve">2697.96 </w:t>
        <w:tab/>
        <w:t xml:space="preserve">2704.13 </w:t>
        <w:tab/>
        <w:t xml:space="preserve">2705.02 </w:t>
        <w:tab/>
        <w:t xml:space="preserve">2709.02 </w:t>
        <w:tab/>
        <w:t xml:space="preserve">2711.08 </w:t>
        <w:tab/>
        <w:t xml:space="preserve">2721.05 </w:t>
        <w:tab/>
        <w:t xml:space="preserve">2724.09 </w:t>
        <w:tab/>
        <w:t xml:space="preserve">2728.11 </w:t>
        <w:tab/>
        <w:t xml:space="preserve">2733.06 </w:t>
        <w:tab/>
        <w:t xml:space="preserve">2735.94 </w:t>
        <w:tab/>
        <w:t xml:space="preserve">2745.05 </w:t>
        <w:tab/>
        <w:t xml:space="preserve">2747.92 </w:t>
        <w:tab/>
        <w:t xml:space="preserve">2750.03 </w:t>
        <w:tab/>
        <w:t xml:space="preserve">2752.97 </w:t>
        <w:tab/>
        <w:t xml:space="preserve">2762.99 </w:t>
        <w:tab/>
        <w:t xml:space="preserve">2765.85 </w:t>
        <w:tab/>
        <w:t xml:space="preserve">2770.02 </w:t>
        <w:tab/>
        <w:t xml:space="preserve">2774.01 </w:t>
        <w:tab/>
        <w:t xml:space="preserve">2776.87 </w:t>
        <w:tab/>
        <w:t xml:space="preserve">2780.97 </w:t>
        <w:tab/>
        <w:t xml:space="preserve">2783.88 </w:t>
        <w:tab/>
        <w:t xml:space="preserve">2786.98 </w:t>
        <w:tab/>
        <w:t xml:space="preserve">1669.98 </w:t>
        <w:tab/>
        <w:t xml:space="preserve">1673.00 </w:t>
        <w:tab/>
        <w:t xml:space="preserve">1679.00 </w:t>
        <w:tab/>
        <w:t xml:space="preserve">1681.99 </w:t>
        <w:tab/>
        <w:t xml:space="preserve">1684.99 </w:t>
        <w:tab/>
        <w:t xml:space="preserve">1686.99 </w:t>
        <w:tab/>
        <w:t xml:space="preserve">1690.00 </w:t>
        <w:tab/>
        <w:t xml:space="preserve">1693.01 </w:t>
        <w:tab/>
        <w:t xml:space="preserve">1694.98 </w:t>
        <w:tab/>
        <w:t xml:space="preserve">1698.01 </w:t>
        <w:tab/>
        <w:t xml:space="preserve">1703.00 </w:t>
        <w:tab/>
        <w:t xml:space="preserve">1705.98 </w:t>
        <w:tab/>
        <w:t xml:space="preserve">1709.99 </w:t>
        <w:tab/>
        <w:t xml:space="preserve">1711.98 </w:t>
        <w:tab/>
        <w:t xml:space="preserve">1714.99 </w:t>
        <w:tab/>
        <w:t xml:space="preserve">1718.99 </w:t>
        <w:tab/>
        <w:t xml:space="preserve">1721.99 </w:t>
        <w:tab/>
        <w:t xml:space="preserve">1726.01 </w:t>
        <w:tab/>
        <w:t xml:space="preserve">1726.99 </w:t>
        <w:tab/>
        <w:t xml:space="preserve">1728.99 </w:t>
        <w:tab/>
        <w:t xml:space="preserve">1732.00 </w:t>
        <w:tab/>
        <w:t xml:space="preserve">1733.99 </w:t>
        <w:tab/>
        <w:t xml:space="preserve">1738.00 </w:t>
        <w:tab/>
        <w:t xml:space="preserve">1739.99 </w:t>
        <w:tab/>
        <w:t xml:space="preserve">1743.00 </w:t>
        <w:tab/>
        <w:t xml:space="preserve">1745.98 </w:t>
        <w:tab/>
        <w:t xml:space="preserve">1749.99 </w:t>
        <w:tab/>
        <w:t xml:space="preserve">1754.00 </w:t>
        <w:tab/>
        <w:t xml:space="preserve">1757.99 </w:t>
        <w:tab/>
        <w:t xml:space="preserve">1759.98 </w:t>
        <w:tab/>
        <w:t xml:space="preserve">1761.99 </w:t>
        <w:tab/>
        <w:t xml:space="preserve">1763.98 </w:t>
        <w:tab/>
        <w:t xml:space="preserve">1767.99 </w:t>
        <w:tab/>
        <w:t xml:space="preserve">1770.01 </w:t>
        <w:tab/>
        <w:t xml:space="preserve">1773.00 </w:t>
        <w:tab/>
        <w:t xml:space="preserve">1774.99 </w:t>
        <w:tab/>
        <w:t xml:space="preserve">1777.99 </w:t>
        <w:tab/>
        <w:t xml:space="preserve">1781.01 </w:t>
        <w:tab/>
        <w:t xml:space="preserve">1783.99 </w:t>
        <w:tab/>
        <w:t xml:space="preserve">1785.99 </w:t>
        <w:tab/>
        <w:t xml:space="preserve">1789.01 </w:t>
        <w:tab/>
        <w:t xml:space="preserve">1793.00 </w:t>
        <w:tab/>
        <w:t xml:space="preserve">1794.99 </w:t>
        <w:tab/>
        <w:t xml:space="preserve">1798.00 </w:t>
        <w:tab/>
        <w:t xml:space="preserve">1801.00 </w:t>
        <w:tab/>
        <w:t xml:space="preserve">1804.00 </w:t>
        <w:tab/>
        <w:t xml:space="preserve">1808.00 </w:t>
        <w:tab/>
        <w:t xml:space="preserve">1810.00 </w:t>
        <w:tab/>
        <w:t xml:space="preserve">1812.00 </w:t>
        <w:tab/>
        <w:t xml:space="preserve">1815.01 </w:t>
        <w:tab/>
        <w:t xml:space="preserve">1817.00 </w:t>
        <w:tab/>
        <w:t xml:space="preserve">1820.00 </w:t>
        <w:tab/>
        <w:t xml:space="preserve">1824.00 </w:t>
        <w:tab/>
        <w:t xml:space="preserve">1828.00 </w:t>
        <w:tab/>
        <w:t xml:space="preserve">1831.01 </w:t>
        <w:tab/>
        <w:t xml:space="preserve">1834.00 </w:t>
        <w:tab/>
        <w:t xml:space="preserve">1836.00 </w:t>
        <w:tab/>
        <w:t xml:space="preserve">1838.00 </w:t>
        <w:tab/>
        <w:t xml:space="preserve">1842.00 </w:t>
        <w:tab/>
        <w:t xml:space="preserve">1845.00 </w:t>
        <w:tab/>
        <w:t xml:space="preserve">1849.99 </w:t>
        <w:tab/>
        <w:t xml:space="preserve">1854.99 </w:t>
        <w:tab/>
        <w:t xml:space="preserve">1856.99 </w:t>
        <w:tab/>
        <w:t xml:space="preserve">1861.00 </w:t>
        <w:tab/>
        <w:t xml:space="preserve">1865.99 </w:t>
        <w:tab/>
        <w:t xml:space="preserve">1868.99 </w:t>
        <w:tab/>
        <w:t xml:space="preserve">1871.99 </w:t>
        <w:tab/>
        <w:t xml:space="preserve">1875.00 </w:t>
        <w:tab/>
        <w:t xml:space="preserve">1877.00 </w:t>
        <w:tab/>
        <w:t xml:space="preserve">1879.00 </w:t>
        <w:tab/>
        <w:t xml:space="preserve">1881.00 </w:t>
        <w:tab/>
        <w:t xml:space="preserve">1883.00 </w:t>
        <w:tab/>
        <w:t xml:space="preserve">1886.00 </w:t>
        <w:tab/>
        <w:t xml:space="preserve">1891.00 </w:t>
        <w:tab/>
        <w:t xml:space="preserve">1894.00 </w:t>
        <w:tab/>
        <w:t xml:space="preserve">1897.00 </w:t>
        <w:tab/>
        <w:t xml:space="preserve">1899.00 </w:t>
        <w:tab/>
        <w:t xml:space="preserve">806.75 </w:t>
        <w:tab/>
        <w:t xml:space="preserve">806.85 </w:t>
        <w:tab/>
        <w:t xml:space="preserve">806.72 </w:t>
        <w:tab/>
        <w:t xml:space="preserve">807.96 </w:t>
        <w:tab/>
        <w:t xml:space="preserve">807.94 </w:t>
        <w:tab/>
        <w:t xml:space="preserve">808.00 </w:t>
        <w:tab/>
        <w:t xml:space="preserve">807.81 </w:t>
        <w:tab/>
        <w:t xml:space="preserve">808.99 </w:t>
        <w:tab/>
        <w:t xml:space="preserve">808.91 </w:t>
        <w:tab/>
        <w:t xml:space="preserve">808.86 </w:t>
        <w:tab/>
        <w:t xml:space="preserve">808.82 </w:t>
        <w:tab/>
        <w:t xml:space="preserve">809.91 </w:t>
        <w:tab/>
        <w:t xml:space="preserve">809.97 </w:t>
        <w:tab/>
        <w:t xml:space="preserve">810.03 </w:t>
        <w:tab/>
        <w:t xml:space="preserve">809.97 </w:t>
        <w:tab/>
        <w:t xml:space="preserve">810.17 </w:t>
        <w:tab/>
        <w:t xml:space="preserve">810.13 </w:t>
        <w:tab/>
        <w:t xml:space="preserve">809.80 </w:t>
        <w:tab/>
        <w:t xml:space="preserve">811.09 </w:t>
        <w:tab/>
        <w:t xml:space="preserve">811.09 </w:t>
        <w:tab/>
        <w:t xml:space="preserve">811.05 </w:t>
        <w:tab/>
        <w:t xml:space="preserve">811.14 </w:t>
        <w:tab/>
        <w:t xml:space="preserve">811.01 </w:t>
        <w:tab/>
        <w:t xml:space="preserve">811.12 </w:t>
        <w:tab/>
        <w:t xml:space="preserve">811.04 </w:t>
        <w:tab/>
        <w:t xml:space="preserve">810.98 </w:t>
        <w:tab/>
        <w:t xml:space="preserve">810.90 </w:t>
        <w:tab/>
        <w:t xml:space="preserve">812.02 </w:t>
        <w:tab/>
        <w:t xml:space="preserve">812.13 </w:t>
        <w:tab/>
        <w:t xml:space="preserve">813.19 </w:t>
        <w:tab/>
        <w:t xml:space="preserve">814.10 </w:t>
        <w:tab/>
        <w:t xml:space="preserve">814.24 </w:t>
        <w:tab/>
        <w:t xml:space="preserve">814.18 </w:t>
        <w:tab/>
        <w:t xml:space="preserve">813.90 </w:t>
        <w:tab/>
        <w:t xml:space="preserve">815.09 </w:t>
        <w:tab/>
        <w:t xml:space="preserve">814.97 </w:t>
        <w:tab/>
        <w:t xml:space="preserve">815.11 </w:t>
        <w:tab/>
        <w:t xml:space="preserve">816.07 </w:t>
        <w:tab/>
        <w:t xml:space="preserve">816.03 </w:t>
        <w:tab/>
        <w:t xml:space="preserve">817.14 </w:t>
        <w:tab/>
        <w:t xml:space="preserve">818.23 </w:t>
        <w:tab/>
        <w:t xml:space="preserve">817.99 </w:t>
        <w:tab/>
        <w:t xml:space="preserve">819.04 </w:t>
        <w:tab/>
        <w:t xml:space="preserve">1111.21 </w:t>
        <w:tab/>
        <w:t xml:space="preserve">1113.99 </w:t>
        <w:tab/>
        <w:t xml:space="preserve">1120.09 </w:t>
        <w:tab/>
        <w:t xml:space="preserve">1124.15 </w:t>
        <w:tab/>
        <w:t xml:space="preserve">1129.07 </w:t>
        <w:tab/>
        <w:t xml:space="preserve">1134.05 </w:t>
        <w:tab/>
        <w:t xml:space="preserve">1137.87 </w:t>
        <w:tab/>
        <w:t xml:space="preserve">1139.95 </w:t>
        <w:tab/>
        <w:t xml:space="preserve">1141.95 </w:t>
        <w:tab/>
        <w:t xml:space="preserve">1143.81 </w:t>
        <w:tab/>
        <w:t xml:space="preserve">1145.91 </w:t>
        <w:tab/>
        <w:t xml:space="preserve">1148.09 </w:t>
        <w:tab/>
        <w:t xml:space="preserve">1153.01 </w:t>
        <w:tab/>
        <w:t xml:space="preserve">1156.15 </w:t>
        <w:tab/>
        <w:t xml:space="preserve">1158.24 </w:t>
        <w:tab/>
        <w:t xml:space="preserve">1159.97 </w:t>
        <w:tab/>
        <w:t xml:space="preserve">1164.03 </w:t>
        <w:tab/>
        <w:t xml:space="preserve">1166.96 </w:t>
        <w:tab/>
        <w:t xml:space="preserve">1169.03 </w:t>
        <w:tab/>
        <w:t xml:space="preserve">1172.02 </w:t>
        <w:tab/>
        <w:t xml:space="preserve">1177.00 </w:t>
        <w:tab/>
        <w:t xml:space="preserve">1180.04 </w:t>
        <w:tab/>
        <w:t xml:space="preserve">1184.08 </w:t>
        <w:tab/>
        <w:t xml:space="preserve">1189.05 </w:t>
        <w:tab/>
        <w:t xml:space="preserve">1194.04 </w:t>
        <w:tab/>
        <w:t xml:space="preserve">1199.09 </w:t>
        <w:tab/>
        <w:t xml:space="preserve">1204.01 </w:t>
        <w:tab/>
        <w:t xml:space="preserve">1208.99 </w:t>
        <w:tab/>
        <w:t xml:space="preserve">1213.93 </w:t>
        <w:tab/>
        <w:t xml:space="preserve">1219.05 </w:t>
        <w:tab/>
        <w:t xml:space="preserve">1224.02 </w:t>
        <w:tab/>
        <w:t xml:space="preserve">1228.03 </w:t>
        <w:tab/>
        <w:t xml:space="preserve">1233.06 </w:t>
        <w:tab/>
        <w:t xml:space="preserve">1238.01 </w:t>
        <w:tab/>
        <w:t xml:space="preserve">1243.09 </w:t>
        <w:tab/>
        <w:t xml:space="preserve">1250.10 </w:t>
        <w:tab/>
        <w:t xml:space="preserve">1252.92 </w:t>
        <w:tab/>
        <w:t xml:space="preserve">1258.02 </w:t>
        <w:tab/>
        <w:t xml:space="preserve">1262.99 </w:t>
        <w:tab/>
        <w:t xml:space="preserve">1268.05 </w:t>
        <w:tab/>
        <w:t xml:space="preserve">1273.03 </w:t>
        <w:tab/>
        <w:t xml:space="preserve">1278.00 </w:t>
        <w:tab/>
        <w:t xml:space="preserve">1283.10 </w:t>
        <w:tab/>
        <w:t xml:space="preserve">1287.99 </w:t>
        <w:tab/>
        <w:t xml:space="preserve">1292.98 </w:t>
        <w:tab/>
        <w:t xml:space="preserve">1297.98 </w:t>
        <w:tab/>
        <w:t xml:space="preserve">1303.00 </w:t>
        <w:tab/>
        <w:t xml:space="preserve">1307.99 </w:t>
        <w:tab/>
        <w:t xml:space="preserve">1311.09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2355.99 </w:t>
        <w:tab/>
        <w:t xml:space="preserve">2361.89 </w:t>
        <w:tab/>
        <w:t xml:space="preserve">2375.09 </w:t>
        <w:tab/>
        <w:t xml:space="preserve">2380.08 </w:t>
        <w:tab/>
        <w:t xml:space="preserve">2385.90 </w:t>
        <w:tab/>
        <w:t xml:space="preserve">2392.09 </w:t>
        <w:tab/>
        <w:t xml:space="preserve">2409.14 </w:t>
        <w:tab/>
        <w:t xml:space="preserve">2413.87 </w:t>
        <w:tab/>
        <w:t xml:space="preserve">2418.87 </w:t>
        <w:tab/>
        <w:t xml:space="preserve">2426.05 </w:t>
        <w:tab/>
        <w:t xml:space="preserve">2431.14 </w:t>
        <w:tab/>
        <w:t xml:space="preserve">2436.09 </w:t>
        <w:tab/>
        <w:t xml:space="preserve">2440.90 </w:t>
        <w:tab/>
        <w:t xml:space="preserve">2450.99 </w:t>
        <w:tab/>
        <w:t xml:space="preserve">2455.95 </w:t>
        <w:tab/>
        <w:t xml:space="preserve">2460.94 </w:t>
        <w:tab/>
        <w:t xml:space="preserve">2466.11 </w:t>
        <w:tab/>
        <w:t xml:space="preserve">2470.98 </w:t>
        <w:tab/>
        <w:t xml:space="preserve">2476.03 </w:t>
        <w:tab/>
        <w:t xml:space="preserve">2481.88 </w:t>
        <w:tab/>
        <w:t xml:space="preserve">2486.99 </w:t>
        <w:tab/>
        <w:t xml:space="preserve">2491.88 </w:t>
        <w:tab/>
        <w:t xml:space="preserve">2497.05 </w:t>
        <w:tab/>
        <w:t xml:space="preserve">2502.13 </w:t>
        <w:tab/>
        <w:t xml:space="preserve">2516.92 </w:t>
        <w:tab/>
        <w:t xml:space="preserve">2526.94 </w:t>
        <w:tab/>
        <w:t xml:space="preserve">2532.00 </w:t>
        <w:tab/>
        <w:t xml:space="preserve">2537.03 </w:t>
        <w:tab/>
        <w:t xml:space="preserve">2541.97 </w:t>
        <w:tab/>
        <w:t xml:space="preserve">2626.21 </w:t>
        <w:tab/>
        <w:t xml:space="preserve">2631.95 </w:t>
        <w:tab/>
        <w:t xml:space="preserve">2635.93 </w:t>
        <w:tab/>
        <w:t xml:space="preserve">2641.03 </w:t>
        <w:tab/>
        <w:t xml:space="preserve">2643.87 </w:t>
        <w:tab/>
        <w:t xml:space="preserve">2648.98 </w:t>
        <w:tab/>
        <w:t xml:space="preserve">2650.97 </w:t>
        <w:tab/>
        <w:t xml:space="preserve">2653.94 </w:t>
        <w:tab/>
        <w:t xml:space="preserve">2655.04 </w:t>
        <w:tab/>
        <w:t xml:space="preserve">2657.94 </w:t>
        <w:tab/>
        <w:t xml:space="preserve">2660.03 </w:t>
        <w:tab/>
        <w:t xml:space="preserve">2662.97 </w:t>
        <w:tab/>
        <w:t xml:space="preserve">2665.96 </w:t>
        <w:tab/>
        <w:t xml:space="preserve">2667.91 </w:t>
        <w:tab/>
        <w:t xml:space="preserve">2670.04 </w:t>
        <w:tab/>
        <w:t xml:space="preserve">2673.11 </w:t>
        <w:tab/>
        <w:t xml:space="preserve">2674.85 </w:t>
        <w:tab/>
        <w:t xml:space="preserve">2675.97 </w:t>
        <w:tab/>
        <w:t xml:space="preserve">2679.12 </w:t>
        <w:tab/>
        <w:t xml:space="preserve">2683.05 </w:t>
        <w:tab/>
        <w:t xml:space="preserve">2685.95 </w:t>
        <w:tab/>
        <w:t xml:space="preserve">2689.12 </w:t>
        <w:tab/>
        <w:t xml:space="preserve">2692.02 </w:t>
        <w:tab/>
        <w:t xml:space="preserve">2706.98 </w:t>
        <w:tab/>
        <w:t xml:space="preserve">2711.02 </w:t>
        <w:tab/>
        <w:t xml:space="preserve">2712.92 </w:t>
        <w:tab/>
        <w:t xml:space="preserve">2715.90 </w:t>
        <w:tab/>
        <w:t xml:space="preserve">2719.84 </w:t>
        <w:tab/>
        <w:t xml:space="preserve">2721.96 </w:t>
        <w:tab/>
        <w:t xml:space="preserve">2724.91 </w:t>
        <w:tab/>
        <w:t xml:space="preserve">2730.03 </w:t>
        <w:tab/>
        <w:t xml:space="preserve">2730.93 </w:t>
        <w:tab/>
        <w:t xml:space="preserve">2733.93 </w:t>
        <w:tab/>
        <w:t xml:space="preserve">2737.02 </w:t>
        <w:tab/>
        <w:t xml:space="preserve">2740.04 </w:t>
        <w:tab/>
        <w:t xml:space="preserve">2742.13 </w:t>
        <w:tab/>
        <w:t xml:space="preserve">2744.01 </w:t>
        <w:tab/>
        <w:t xml:space="preserve">2747.08 </w:t>
        <w:tab/>
        <w:t xml:space="preserve">2749.99 </w:t>
        <w:tab/>
        <w:t xml:space="preserve">2754.16 </w:t>
        <w:tab/>
        <w:t xml:space="preserve">2757.09 </w:t>
        <w:tab/>
        <w:t xml:space="preserve">2760.10 </w:t>
        <w:tab/>
        <w:t xml:space="preserve">1668.00 </w:t>
        <w:tab/>
        <w:t xml:space="preserve">1673.01 </w:t>
        <w:tab/>
        <w:t xml:space="preserve">1679.02 </w:t>
        <w:tab/>
        <w:t xml:space="preserve">1683.01 </w:t>
        <w:tab/>
        <w:t xml:space="preserve">1687.03 </w:t>
        <w:tab/>
        <w:t xml:space="preserve">1690.02 </w:t>
        <w:tab/>
        <w:t xml:space="preserve">1695.03 </w:t>
        <w:tab/>
        <w:t xml:space="preserve">1699.01 </w:t>
        <w:tab/>
        <w:t xml:space="preserve">1703.02 </w:t>
        <w:tab/>
        <w:t xml:space="preserve">1713.01 </w:t>
        <w:tab/>
        <w:t xml:space="preserve">1719.00 </w:t>
        <w:tab/>
        <w:t xml:space="preserve">1753.02 </w:t>
        <w:tab/>
        <w:t xml:space="preserve">1758.01 </w:t>
        <w:tab/>
        <w:t xml:space="preserve">1763.01 </w:t>
        <w:tab/>
        <w:t xml:space="preserve">1768.01 </w:t>
        <w:tab/>
        <w:t xml:space="preserve">1773.01 </w:t>
        <w:tab/>
        <w:t xml:space="preserve">1781.02 </w:t>
        <w:tab/>
        <w:t xml:space="preserve">1798.01 </w:t>
        <w:tab/>
        <w:t xml:space="preserve">1801.00 </w:t>
        <w:tab/>
        <w:t xml:space="preserve">1805.01 </w:t>
        <w:tab/>
        <w:t xml:space="preserve">1809.01 </w:t>
        <w:tab/>
        <w:t xml:space="preserve">1812.02 </w:t>
        <w:tab/>
        <w:t xml:space="preserve">1815.00 </w:t>
        <w:tab/>
        <w:t xml:space="preserve">1818.01 </w:t>
        <w:tab/>
        <w:t xml:space="preserve">1821.01 </w:t>
        <w:tab/>
        <w:t xml:space="preserve">1824.02 </w:t>
        <w:tab/>
        <w:t xml:space="preserve">1826.02 </w:t>
        <w:tab/>
        <w:t xml:space="preserve">1830.01 </w:t>
        <w:tab/>
        <w:t xml:space="preserve">1896.00 </w:t>
        <w:tab/>
        <w:t xml:space="preserve">1900.00 </w:t>
        <w:tab/>
        <w:t xml:space="preserve">822.84 </w:t>
        <w:tab/>
        <w:t xml:space="preserve">822.97 </w:t>
        <w:tab/>
        <w:t xml:space="preserve">823.10 </w:t>
        <w:tab/>
        <w:t xml:space="preserve">822.86 </w:t>
        <w:tab/>
        <w:t xml:space="preserve">822.94 </w:t>
        <w:tab/>
        <w:t xml:space="preserve">822.83 </w:t>
        <w:tab/>
        <w:t xml:space="preserve">824.07 </w:t>
        <w:tab/>
        <w:t xml:space="preserve">824.02 </w:t>
        <w:tab/>
        <w:t xml:space="preserve">823.80 </w:t>
        <w:tab/>
        <w:t xml:space="preserve">824.89 </w:t>
        <w:tab/>
        <w:t xml:space="preserve">827.04 </w:t>
        <w:tab/>
        <w:t xml:space="preserve">827.08 </w:t>
        <w:tab/>
        <w:t xml:space="preserve">826.78 </w:t>
        <w:tab/>
        <w:t xml:space="preserve">826.91 </w:t>
        <w:tab/>
        <w:t xml:space="preserve">826.79 </w:t>
        <w:tab/>
        <w:t xml:space="preserve">827.97 </w:t>
        <w:tab/>
        <w:t xml:space="preserve">827.92 </w:t>
        <w:tab/>
        <w:t xml:space="preserve">829.09 </w:t>
        <w:tab/>
        <w:t xml:space="preserve">829.02 </w:t>
        <w:tab/>
        <w:t xml:space="preserve">828.78 </w:t>
        <w:tab/>
        <w:t xml:space="preserve">830.15 </w:t>
        <w:tab/>
        <w:t xml:space="preserve">829.72 </w:t>
        <w:tab/>
        <w:t xml:space="preserve">831.31 </w:t>
        <w:tab/>
        <w:t xml:space="preserve">831.06 </w:t>
        <w:tab/>
        <w:t xml:space="preserve">830.91 </w:t>
        <w:tab/>
        <w:t xml:space="preserve">832.06 </w:t>
        <w:tab/>
        <w:t xml:space="preserve">831.86 </w:t>
        <w:tab/>
        <w:t xml:space="preserve">832.71 </w:t>
        <w:tab/>
        <w:t xml:space="preserve">834.30 </w:t>
        <w:tab/>
        <w:t xml:space="preserve">833.97 </w:t>
        <w:tab/>
        <w:t xml:space="preserve">834.88 </w:t>
        <w:tab/>
        <w:t xml:space="preserve">836.41 </w:t>
        <w:tab/>
        <w:t xml:space="preserve">835.93 </w:t>
        <w:tab/>
        <w:t xml:space="preserve">835.88 </w:t>
        <w:tab/>
        <w:t xml:space="preserve">836.99 </w:t>
        <w:tab/>
        <w:t xml:space="preserve">1133.04 </w:t>
        <w:tab/>
        <w:t xml:space="preserve">1137.99 </w:t>
        <w:tab/>
        <w:t xml:space="preserve">1143.05 </w:t>
        <w:tab/>
        <w:t xml:space="preserve">1148.99 </w:t>
        <w:tab/>
        <w:t xml:space="preserve">1154.00 </w:t>
        <w:tab/>
        <w:t xml:space="preserve">1158.94 </w:t>
        <w:tab/>
        <w:t xml:space="preserve">1164.02 </w:t>
        <w:tab/>
        <w:t xml:space="preserve">1168.85 </w:t>
        <w:tab/>
        <w:t xml:space="preserve">1172.87 </w:t>
        <w:tab/>
        <w:t xml:space="preserve">1177.90 </w:t>
        <w:tab/>
        <w:t xml:space="preserve">1183.02 </w:t>
        <w:tab/>
        <w:t xml:space="preserve">1188.03 </w:t>
        <w:tab/>
        <w:t xml:space="preserve">1193.15 </w:t>
        <w:tab/>
        <w:t xml:space="preserve">1197.84 </w:t>
        <w:tab/>
        <w:t xml:space="preserve">1203.01 </w:t>
        <w:tab/>
        <w:t xml:space="preserve">1207.99 </w:t>
        <w:tab/>
        <w:t xml:space="preserve">1212.95 </w:t>
        <w:tab/>
        <w:t xml:space="preserve">1218.03 </w:t>
        <w:tab/>
        <w:t xml:space="preserve">1223.01 </w:t>
        <w:tab/>
        <w:t xml:space="preserve">1228.09 </w:t>
        <w:tab/>
        <w:t xml:space="preserve">1232.95 </w:t>
        <w:tab/>
        <w:t xml:space="preserve">1238.00 </w:t>
        <w:tab/>
        <w:t xml:space="preserve">1242.94 </w:t>
        <w:tab/>
        <w:t xml:space="preserve">1247.94 </w:t>
        <w:tab/>
        <w:t xml:space="preserve">1257.93 </w:t>
        <w:tab/>
        <w:t xml:space="preserve">1263.02 </w:t>
        <w:tab/>
        <w:t xml:space="preserve">1267.95 </w:t>
        <w:tab/>
        <w:t xml:space="preserve">1272.89 </w:t>
        <w:tab/>
        <w:t xml:space="preserve">1278.10 </w:t>
        <w:tab/>
        <w:t xml:space="preserve">1282.94 </w:t>
        <w:tab/>
        <w:t xml:space="preserve">1288.08 </w:t>
        <w:tab/>
        <w:t xml:space="preserve">1292.93 </w:t>
        <w:tab/>
        <w:t xml:space="preserve">1297.88 </w:t>
        <w:tab/>
        <w:t xml:space="preserve">1302.95 </w:t>
        <w:tab/>
        <w:t xml:space="preserve">1308.02 </w:t>
        <w:tab/>
        <w:t xml:space="preserve">1312.99 </w:t>
        <w:tab/>
        <w:t xml:space="preserve">1318.90 </w:t>
        <w:tab/>
        <w:t xml:space="preserve">1323.97 </w:t>
      </w:r>
    </w:p>
    <w:p>
      <w:pPr>
        <w:pStyle w:val="Normal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v</w:t>
      </w:r>
      <w:r>
        <w:rPr>
          <w:lang w:val="en-US" w:eastAsia="zh-CN"/>
        </w:rPr>
        <w:t xml:space="preserve"> coordinat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525.92 </w:t>
        <w:tab/>
        <w:t xml:space="preserve">536.10 </w:t>
        <w:tab/>
        <w:t xml:space="preserve">537.95 </w:t>
        <w:tab/>
        <w:t xml:space="preserve">540.26 </w:t>
        <w:tab/>
        <w:t xml:space="preserve">544.12 </w:t>
        <w:tab/>
        <w:t xml:space="preserve">546.03 </w:t>
        <w:tab/>
        <w:t xml:space="preserve">542.89 </w:t>
        <w:tab/>
        <w:t xml:space="preserve">549.02 </w:t>
        <w:tab/>
        <w:t xml:space="preserve">556.05 </w:t>
        <w:tab/>
        <w:t xml:space="preserve">558.31 </w:t>
        <w:tab/>
        <w:t xml:space="preserve">554.94 </w:t>
        <w:tab/>
        <w:t xml:space="preserve">560.07 </w:t>
        <w:tab/>
        <w:t xml:space="preserve">562.18 </w:t>
        <w:tab/>
        <w:t xml:space="preserve">563.02 </w:t>
        <w:tab/>
        <w:t xml:space="preserve">564.99 </w:t>
        <w:tab/>
        <w:t xml:space="preserve">567.93 </w:t>
        <w:tab/>
        <w:t xml:space="preserve">573.96 </w:t>
        <w:tab/>
        <w:t xml:space="preserve">578.00 </w:t>
        <w:tab/>
        <w:t xml:space="preserve">581.00 </w:t>
        <w:tab/>
        <w:t xml:space="preserve">584.91 </w:t>
        <w:tab/>
        <w:t xml:space="preserve">587.99 </w:t>
        <w:tab/>
        <w:t xml:space="preserve">593.96 </w:t>
        <w:tab/>
        <w:t xml:space="preserve">597.94 </w:t>
        <w:tab/>
        <w:t xml:space="preserve">603.88 </w:t>
        <w:tab/>
        <w:t xml:space="preserve">607.95 </w:t>
        <w:tab/>
        <w:t xml:space="preserve">612.03 </w:t>
        <w:tab/>
        <w:t xml:space="preserve">615.98 </w:t>
        <w:tab/>
        <w:t xml:space="preserve">615.95 </w:t>
        <w:tab/>
        <w:t xml:space="preserve">617.94 </w:t>
        <w:tab/>
        <w:t xml:space="preserve">626.03 </w:t>
        <w:tab/>
        <w:t xml:space="preserve">628.11 </w:t>
        <w:tab/>
        <w:t xml:space="preserve">624.86 </w:t>
        <w:tab/>
        <w:t xml:space="preserve">631.99 </w:t>
        <w:tab/>
        <w:t xml:space="preserve">645.94 </w:t>
        <w:tab/>
        <w:t xml:space="preserve">649.98 </w:t>
        <w:tab/>
        <w:t xml:space="preserve">658.05 </w:t>
        <w:tab/>
        <w:t xml:space="preserve">672.02 </w:t>
        <w:tab/>
        <w:t xml:space="preserve">686.04 </w:t>
        <w:tab/>
        <w:t xml:space="preserve">744.90 </w:t>
        <w:tab/>
        <w:t xml:space="preserve">751.02 </w:t>
        <w:tab/>
        <w:t xml:space="preserve">763.92 </w:t>
        <w:tab/>
        <w:t xml:space="preserve">775.02 </w:t>
        <w:tab/>
        <w:t xml:space="preserve">779.98 </w:t>
        <w:tab/>
        <w:t xml:space="preserve">785.99 </w:t>
        <w:tab/>
        <w:t xml:space="preserve">789.98 </w:t>
        <w:tab/>
        <w:t xml:space="preserve">795.03 </w:t>
        <w:tab/>
        <w:t xml:space="preserve">792.89 </w:t>
        <w:tab/>
        <w:t xml:space="preserve">801.98 </w:t>
        <w:tab/>
        <w:t xml:space="preserve">805.98 </w:t>
        <w:tab/>
        <w:t xml:space="preserve">808.94 </w:t>
        <w:tab/>
        <w:t xml:space="preserve">819.96 </w:t>
        <w:tab/>
        <w:t xml:space="preserve">822.93 </w:t>
        <w:tab/>
        <w:t xml:space="preserve">822.92 </w:t>
        <w:tab/>
        <w:t xml:space="preserve">836.94 </w:t>
        <w:tab/>
        <w:t xml:space="preserve">842.04 </w:t>
        <w:tab/>
        <w:t xml:space="preserve">850.96 </w:t>
        <w:tab/>
        <w:t xml:space="preserve">858.09 </w:t>
        <w:tab/>
        <w:t xml:space="preserve">857.98 </w:t>
        <w:tab/>
        <w:t xml:space="preserve">863.03 </w:t>
        <w:tab/>
        <w:t xml:space="preserve">872.01 </w:t>
        <w:tab/>
        <w:t xml:space="preserve">877.11 </w:t>
        <w:tab/>
        <w:t xml:space="preserve">881.99 </w:t>
        <w:tab/>
        <w:t xml:space="preserve">888.00 </w:t>
        <w:tab/>
        <w:t xml:space="preserve">894.09 </w:t>
        <w:tab/>
        <w:t xml:space="preserve">899.02 </w:t>
        <w:tab/>
        <w:t xml:space="preserve">904.07 </w:t>
        <w:tab/>
        <w:t xml:space="preserve">909.01 </w:t>
        <w:tab/>
        <w:t xml:space="preserve">2518.10 </w:t>
        <w:tab/>
        <w:t xml:space="preserve">2514.01 </w:t>
        <w:tab/>
        <w:t xml:space="preserve">2515.02 </w:t>
        <w:tab/>
        <w:t xml:space="preserve">2523.20 </w:t>
        <w:tab/>
        <w:t xml:space="preserve">2519.04 </w:t>
        <w:tab/>
        <w:t xml:space="preserve">2519.04 </w:t>
        <w:tab/>
        <w:t xml:space="preserve">2515.97 </w:t>
        <w:tab/>
        <w:t xml:space="preserve">2515.96 </w:t>
        <w:tab/>
        <w:t xml:space="preserve">2520.11 </w:t>
        <w:tab/>
        <w:t xml:space="preserve">2517.91 </w:t>
        <w:tab/>
        <w:t xml:space="preserve">2518.00 </w:t>
        <w:tab/>
        <w:t xml:space="preserve">2521.08 </w:t>
        <w:tab/>
        <w:t xml:space="preserve">2520.07 </w:t>
        <w:tab/>
        <w:t xml:space="preserve">2525.08 </w:t>
        <w:tab/>
        <w:t xml:space="preserve">2526.08 </w:t>
        <w:tab/>
        <w:t xml:space="preserve">2529.06 </w:t>
        <w:tab/>
        <w:t xml:space="preserve">2523.08 </w:t>
        <w:tab/>
        <w:t xml:space="preserve">2520.94 </w:t>
        <w:tab/>
        <w:t xml:space="preserve">2528.10 </w:t>
        <w:tab/>
        <w:t xml:space="preserve">2528.13 </w:t>
        <w:tab/>
        <w:t xml:space="preserve">2524.03 </w:t>
        <w:tab/>
        <w:t xml:space="preserve">2529.06 </w:t>
        <w:tab/>
        <w:t xml:space="preserve">2523.05 </w:t>
        <w:tab/>
        <w:t xml:space="preserve">2531.14 </w:t>
        <w:tab/>
        <w:t xml:space="preserve">2526.00 </w:t>
        <w:tab/>
        <w:t xml:space="preserve">2531.16 </w:t>
        <w:tab/>
        <w:t xml:space="preserve">2526.08 </w:t>
        <w:tab/>
        <w:t xml:space="preserve">2526.02 </w:t>
        <w:tab/>
        <w:t xml:space="preserve">2527.07 </w:t>
        <w:tab/>
        <w:t xml:space="preserve">2529.14 </w:t>
        <w:tab/>
        <w:t xml:space="preserve">2527.03 </w:t>
        <w:tab/>
        <w:t xml:space="preserve">2532.13 </w:t>
        <w:tab/>
        <w:t xml:space="preserve">2527.04 </w:t>
        <w:tab/>
        <w:t xml:space="preserve">2526.95 </w:t>
        <w:tab/>
        <w:t xml:space="preserve">2527.98 </w:t>
        <w:tab/>
        <w:t xml:space="preserve">2533.10 </w:t>
        <w:tab/>
        <w:t xml:space="preserve">2529.03 </w:t>
        <w:tab/>
        <w:t xml:space="preserve">2529.92 </w:t>
        <w:tab/>
        <w:t xml:space="preserve">2535.06 </w:t>
        <w:tab/>
        <w:t xml:space="preserve">2535.09 </w:t>
        <w:tab/>
        <w:t xml:space="preserve">2529.90 </w:t>
        <w:tab/>
        <w:t xml:space="preserve">2532.05 </w:t>
        <w:tab/>
        <w:t xml:space="preserve">2535.13 </w:t>
        <w:tab/>
        <w:t xml:space="preserve">2531.05 </w:t>
        <w:tab/>
        <w:t xml:space="preserve">2534.03 </w:t>
        <w:tab/>
        <w:t xml:space="preserve">2533.13 </w:t>
        <w:tab/>
        <w:t xml:space="preserve">2531.95 </w:t>
        <w:tab/>
        <w:t xml:space="preserve">2536.05 </w:t>
        <w:tab/>
        <w:t xml:space="preserve">2537.09 </w:t>
        <w:tab/>
        <w:t xml:space="preserve">2532.05 </w:t>
        <w:tab/>
        <w:t xml:space="preserve">2536.05 </w:t>
        <w:tab/>
        <w:t xml:space="preserve">2532.08 </w:t>
        <w:tab/>
        <w:t xml:space="preserve">2532.96 </w:t>
        <w:tab/>
        <w:t xml:space="preserve">2534.01 </w:t>
        <w:tab/>
        <w:t xml:space="preserve">2533.08 </w:t>
        <w:tab/>
        <w:t xml:space="preserve">2535.13 </w:t>
        <w:tab/>
        <w:t xml:space="preserve">2535.09 </w:t>
        <w:tab/>
        <w:t xml:space="preserve">2534.14 </w:t>
        <w:tab/>
        <w:t xml:space="preserve">2530.92 </w:t>
        <w:tab/>
        <w:t xml:space="preserve">2533.10 </w:t>
        <w:tab/>
        <w:t xml:space="preserve">2533.10 </w:t>
        <w:tab/>
        <w:t xml:space="preserve">2533.10 </w:t>
        <w:tab/>
        <w:t xml:space="preserve">2536.10 </w:t>
        <w:tab/>
        <w:t xml:space="preserve">2535.05 </w:t>
        <w:tab/>
        <w:t xml:space="preserve">2533.05 </w:t>
        <w:tab/>
        <w:t xml:space="preserve">2534.05 </w:t>
        <w:tab/>
        <w:t xml:space="preserve">2537.09 </w:t>
        <w:tab/>
        <w:t xml:space="preserve">2533.01 </w:t>
        <w:tab/>
        <w:t xml:space="preserve">2535.05 </w:t>
        <w:tab/>
        <w:t xml:space="preserve">2536.06 </w:t>
        <w:tab/>
        <w:t xml:space="preserve">2535.05 </w:t>
        <w:tab/>
        <w:t xml:space="preserve">2532.98 </w:t>
        <w:tab/>
        <w:t xml:space="preserve">2534.00 </w:t>
        <w:tab/>
        <w:t xml:space="preserve">2535.08 </w:t>
        <w:tab/>
        <w:t xml:space="preserve">2531.95 </w:t>
        <w:tab/>
        <w:t xml:space="preserve">2534.04 </w:t>
        <w:tab/>
        <w:t xml:space="preserve">2537.07 </w:t>
        <w:tab/>
        <w:t xml:space="preserve">1443.97 </w:t>
        <w:tab/>
        <w:t xml:space="preserve">1462.00 </w:t>
        <w:tab/>
        <w:t xml:space="preserve">1487.01 </w:t>
        <w:tab/>
        <w:t xml:space="preserve">1451.00 </w:t>
        <w:tab/>
        <w:t xml:space="preserve">1463.00 </w:t>
        <w:tab/>
        <w:t xml:space="preserve">1484.00 </w:t>
        <w:tab/>
        <w:t xml:space="preserve">1511.01 </w:t>
        <w:tab/>
        <w:t xml:space="preserve">1509.00 </w:t>
        <w:tab/>
        <w:t xml:space="preserve">1516.01 </w:t>
        <w:tab/>
        <w:t xml:space="preserve">1521.02 </w:t>
        <w:tab/>
        <w:t xml:space="preserve">1536.01 </w:t>
        <w:tab/>
        <w:t xml:space="preserve">1446.99 </w:t>
        <w:tab/>
        <w:t xml:space="preserve">1456.00 </w:t>
        <w:tab/>
        <w:t xml:space="preserve">1466.00 </w:t>
        <w:tab/>
        <w:t xml:space="preserve">1477.00 </w:t>
        <w:tab/>
        <w:t xml:space="preserve">1497.01 </w:t>
        <w:tab/>
        <w:t xml:space="preserve">1502.01 </w:t>
        <w:tab/>
        <w:t xml:space="preserve">1540.01 </w:t>
        <w:tab/>
        <w:t xml:space="preserve">1451.01 </w:t>
        <w:tab/>
        <w:t xml:space="preserve">1468.00 </w:t>
        <w:tab/>
        <w:t xml:space="preserve">1474.00 </w:t>
        <w:tab/>
        <w:t xml:space="preserve">1482.00 </w:t>
        <w:tab/>
        <w:t xml:space="preserve">1490.00 </w:t>
        <w:tab/>
        <w:t xml:space="preserve">1524.99 </w:t>
        <w:tab/>
        <w:t xml:space="preserve">1530.00 </w:t>
        <w:tab/>
        <w:t xml:space="preserve">1545.00 </w:t>
        <w:tab/>
        <w:t xml:space="preserve">1555.01 </w:t>
        <w:tab/>
        <w:t xml:space="preserve">1540.00 </w:t>
        <w:tab/>
        <w:t xml:space="preserve">1548.99 </w:t>
        <w:tab/>
        <w:t xml:space="preserve">1538.00 </w:t>
        <w:tab/>
        <w:t xml:space="preserve">1555.99 </w:t>
        <w:tab/>
        <w:t xml:space="preserve">1561.00 </w:t>
        <w:tab/>
        <w:t xml:space="preserve">1565.98 </w:t>
        <w:tab/>
        <w:t xml:space="preserve">1588.01 </w:t>
        <w:tab/>
        <w:t xml:space="preserve">1570.99 </w:t>
        <w:tab/>
        <w:t xml:space="preserve">1579.00 </w:t>
        <w:tab/>
        <w:t xml:space="preserve">1583.99 </w:t>
        <w:tab/>
        <w:t xml:space="preserve">1590.99 </w:t>
        <w:tab/>
        <w:t xml:space="preserve">1596.00 </w:t>
        <w:tab/>
        <w:t xml:space="preserve">1600.98 </w:t>
        <w:tab/>
        <w:t xml:space="preserve">1605.97 </w:t>
        <w:tab/>
        <w:t xml:space="preserve">1611.00 </w:t>
        <w:tab/>
        <w:t xml:space="preserve">1614.99 </w:t>
        <w:tab/>
        <w:t xml:space="preserve">730.20 </w:t>
        <w:tab/>
        <w:t xml:space="preserve">725.99 </w:t>
        <w:tab/>
        <w:t xml:space="preserve">721.10 </w:t>
        <w:tab/>
        <w:t xml:space="preserve">717.15 </w:t>
        <w:tab/>
        <w:t xml:space="preserve">712.08 </w:t>
        <w:tab/>
        <w:t xml:space="preserve">707.07 </w:t>
        <w:tab/>
        <w:t xml:space="preserve">699.86 </w:t>
        <w:tab/>
        <w:t xml:space="preserve">704.94 </w:t>
        <w:tab/>
        <w:t xml:space="preserve">700.96 </w:t>
        <w:tab/>
        <w:t xml:space="preserve">692.81 </w:t>
        <w:tab/>
        <w:t xml:space="preserve">692.91 </w:t>
        <w:tab/>
        <w:t xml:space="preserve">696.09 </w:t>
        <w:tab/>
        <w:t xml:space="preserve">690.01 </w:t>
        <w:tab/>
        <w:t xml:space="preserve">692.16 </w:t>
        <w:tab/>
        <w:t xml:space="preserve">689.21 </w:t>
        <w:tab/>
        <w:t xml:space="preserve">683.97 </w:t>
        <w:tab/>
        <w:t xml:space="preserve">680.03 </w:t>
        <w:tab/>
        <w:t xml:space="preserve">674.95 </w:t>
        <w:tab/>
        <w:t xml:space="preserve">675.03 </w:t>
        <w:tab/>
        <w:t xml:space="preserve">673.02 </w:t>
        <w:tab/>
        <w:t xml:space="preserve">668.00 </w:t>
        <w:tab/>
        <w:t xml:space="preserve">665.05 </w:t>
        <w:tab/>
        <w:t xml:space="preserve">662.09 </w:t>
        <w:tab/>
        <w:t xml:space="preserve">657.07 </w:t>
        <w:tab/>
        <w:t xml:space="preserve">653.04 </w:t>
        <w:tab/>
        <w:t xml:space="preserve">649.12 </w:t>
        <w:tab/>
        <w:t xml:space="preserve">645.01 </w:t>
        <w:tab/>
        <w:t xml:space="preserve">639.99 </w:t>
        <w:tab/>
        <w:t xml:space="preserve">635.91 </w:t>
        <w:tab/>
        <w:t xml:space="preserve">633.07 </w:t>
        <w:tab/>
        <w:t xml:space="preserve">629.03 </w:t>
        <w:tab/>
        <w:t xml:space="preserve">626.04 </w:t>
        <w:tab/>
        <w:t xml:space="preserve">623.09 </w:t>
        <w:tab/>
        <w:t xml:space="preserve">619.01 </w:t>
        <w:tab/>
        <w:t xml:space="preserve">616.12 </w:t>
        <w:tab/>
        <w:t xml:space="preserve">611.15 </w:t>
        <w:tab/>
        <w:t xml:space="preserve">605.90 </w:t>
        <w:tab/>
        <w:t xml:space="preserve">603.02 </w:t>
        <w:tab/>
        <w:t xml:space="preserve">598.99 </w:t>
        <w:tab/>
        <w:t xml:space="preserve">596.07 </w:t>
        <w:tab/>
        <w:t xml:space="preserve">592.04 </w:t>
        <w:tab/>
        <w:t xml:space="preserve">587.99 </w:t>
        <w:tab/>
        <w:t xml:space="preserve">586.17 </w:t>
        <w:tab/>
        <w:t xml:space="preserve">581.98 </w:t>
        <w:tab/>
        <w:t xml:space="preserve">577.97 </w:t>
        <w:tab/>
        <w:t xml:space="preserve">576.94 </w:t>
        <w:tab/>
        <w:t xml:space="preserve">574.01 </w:t>
        <w:tab/>
        <w:t xml:space="preserve">570.98 </w:t>
        <w:tab/>
        <w:t xml:space="preserve">574.18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539.02 </w:t>
        <w:tab/>
        <w:t xml:space="preserve">543.17 </w:t>
        <w:tab/>
        <w:t xml:space="preserve">549.84 </w:t>
        <w:tab/>
        <w:t xml:space="preserve">552.85 </w:t>
        <w:tab/>
        <w:t xml:space="preserve">557.17 </w:t>
        <w:tab/>
        <w:t xml:space="preserve">559.84 </w:t>
        <w:tab/>
        <w:t xml:space="preserve">569.78 </w:t>
        <w:tab/>
        <w:t xml:space="preserve">574.21 </w:t>
        <w:tab/>
        <w:t xml:space="preserve">577.21 </w:t>
        <w:tab/>
        <w:t xml:space="preserve">580.93 </w:t>
        <w:tab/>
        <w:t xml:space="preserve">583.79 </w:t>
        <w:tab/>
        <w:t xml:space="preserve">586.86 </w:t>
        <w:tab/>
        <w:t xml:space="preserve">591.15 </w:t>
        <w:tab/>
        <w:t xml:space="preserve">597.02 </w:t>
        <w:tab/>
        <w:t xml:space="preserve">601.07 </w:t>
        <w:tab/>
        <w:t xml:space="preserve">604.08 </w:t>
        <w:tab/>
        <w:t xml:space="preserve">606.84 </w:t>
        <w:tab/>
        <w:t xml:space="preserve">611.03 </w:t>
        <w:tab/>
        <w:t xml:space="preserve">613.95 </w:t>
        <w:tab/>
        <w:t xml:space="preserve">619.17 </w:t>
        <w:tab/>
        <w:t xml:space="preserve">622.02 </w:t>
        <w:tab/>
        <w:t xml:space="preserve">626.17 </w:t>
        <w:tab/>
        <w:t xml:space="preserve">628.92 </w:t>
        <w:tab/>
        <w:t xml:space="preserve">631.84 </w:t>
        <w:tab/>
        <w:t xml:space="preserve">644.11 </w:t>
        <w:tab/>
        <w:t xml:space="preserve">652.09 </w:t>
        <w:tab/>
        <w:t xml:space="preserve">656.00 </w:t>
        <w:tab/>
        <w:t xml:space="preserve">658.96 </w:t>
        <w:tab/>
        <w:t xml:space="preserve">664.03 </w:t>
        <w:tab/>
        <w:t xml:space="preserve">735.83 </w:t>
        <w:tab/>
        <w:t xml:space="preserve">743.05 </w:t>
        <w:tab/>
        <w:t xml:space="preserve">746.05 </w:t>
        <w:tab/>
        <w:t xml:space="preserve">749.98 </w:t>
        <w:tab/>
        <w:t xml:space="preserve">754.11 </w:t>
        <w:tab/>
        <w:t xml:space="preserve">758.02 </w:t>
        <w:tab/>
        <w:t xml:space="preserve">759.03 </w:t>
        <w:tab/>
        <w:t xml:space="preserve">761.07 </w:t>
        <w:tab/>
        <w:t xml:space="preserve">760.96 </w:t>
        <w:tab/>
        <w:t xml:space="preserve">764.05 </w:t>
        <w:tab/>
        <w:t xml:space="preserve">768.98 </w:t>
        <w:tab/>
        <w:t xml:space="preserve">773.03 </w:t>
        <w:tab/>
        <w:t xml:space="preserve">776.04 </w:t>
        <w:tab/>
        <w:t xml:space="preserve">779.07 </w:t>
        <w:tab/>
        <w:t xml:space="preserve">783.97 </w:t>
        <w:tab/>
        <w:t xml:space="preserve">779.87 </w:t>
        <w:tab/>
        <w:t xml:space="preserve">789.12 </w:t>
        <w:tab/>
        <w:t xml:space="preserve">793.03 </w:t>
        <w:tab/>
        <w:t xml:space="preserve">789.89 </w:t>
        <w:tab/>
        <w:t xml:space="preserve">795.94 </w:t>
        <w:tab/>
        <w:t xml:space="preserve">802.05 </w:t>
        <w:tab/>
        <w:t xml:space="preserve">801.87 </w:t>
        <w:tab/>
        <w:t xml:space="preserve">808.98 </w:t>
        <w:tab/>
        <w:t xml:space="preserve">827.02 </w:t>
        <w:tab/>
        <w:t xml:space="preserve">830.98 </w:t>
        <w:tab/>
        <w:t xml:space="preserve">836.07 </w:t>
        <w:tab/>
        <w:t xml:space="preserve">838.07 </w:t>
        <w:tab/>
        <w:t xml:space="preserve">844.11 </w:t>
        <w:tab/>
        <w:t xml:space="preserve">849.03 </w:t>
        <w:tab/>
        <w:t xml:space="preserve">854.06 </w:t>
        <w:tab/>
        <w:t xml:space="preserve">855.98 </w:t>
        <w:tab/>
        <w:t xml:space="preserve">861.04 </w:t>
        <w:tab/>
        <w:t xml:space="preserve">866.04 </w:t>
        <w:tab/>
        <w:t xml:space="preserve">865.99 </w:t>
        <w:tab/>
        <w:t xml:space="preserve">870.98 </w:t>
        <w:tab/>
        <w:t xml:space="preserve">875.94 </w:t>
        <w:tab/>
        <w:t xml:space="preserve">881.00 </w:t>
        <w:tab/>
        <w:t xml:space="preserve">885.95 </w:t>
        <w:tab/>
        <w:t xml:space="preserve">891.01 </w:t>
        <w:tab/>
        <w:t xml:space="preserve">895.89 </w:t>
        <w:tab/>
        <w:t xml:space="preserve">900.94 </w:t>
        <w:tab/>
        <w:t xml:space="preserve">905.94 </w:t>
        <w:tab/>
        <w:t xml:space="preserve">2494.00 </w:t>
        <w:tab/>
        <w:t xml:space="preserve">2494.93 </w:t>
        <w:tab/>
        <w:t xml:space="preserve">2497.89 </w:t>
        <w:tab/>
        <w:t xml:space="preserve">2494.89 </w:t>
        <w:tab/>
        <w:t xml:space="preserve">2494.86 </w:t>
        <w:tab/>
        <w:t xml:space="preserve">2498.88 </w:t>
        <w:tab/>
        <w:t xml:space="preserve">2497.82 </w:t>
        <w:tab/>
        <w:t xml:space="preserve">2499.92 </w:t>
        <w:tab/>
        <w:t xml:space="preserve">2498.88 </w:t>
        <w:tab/>
        <w:t xml:space="preserve">2499.96 </w:t>
        <w:tab/>
        <w:t xml:space="preserve">2507.96 </w:t>
        <w:tab/>
        <w:t xml:space="preserve">2504.77 </w:t>
        <w:tab/>
        <w:t xml:space="preserve">2506.89 </w:t>
        <w:tab/>
        <w:t xml:space="preserve">2506.87 </w:t>
        <w:tab/>
        <w:t xml:space="preserve">2508.86 </w:t>
        <w:tab/>
        <w:t xml:space="preserve">2508.87 </w:t>
        <w:tab/>
        <w:t xml:space="preserve">2506.76 </w:t>
        <w:tab/>
        <w:t xml:space="preserve">2509.92 </w:t>
        <w:tab/>
        <w:t xml:space="preserve">2512.88 </w:t>
        <w:tab/>
        <w:t xml:space="preserve">2510.81 </w:t>
        <w:tab/>
        <w:t xml:space="preserve">2511.92 </w:t>
        <w:tab/>
        <w:t xml:space="preserve">2513.85 </w:t>
        <w:tab/>
        <w:t xml:space="preserve">2513.97 </w:t>
        <w:tab/>
        <w:t xml:space="preserve">2511.93 </w:t>
        <w:tab/>
        <w:t xml:space="preserve">2514.94 </w:t>
        <w:tab/>
        <w:t xml:space="preserve">2511.88 </w:t>
        <w:tab/>
        <w:t xml:space="preserve">2515.81 </w:t>
        <w:tab/>
        <w:t xml:space="preserve">2513.84 </w:t>
        <w:tab/>
        <w:t xml:space="preserve">2512.91 </w:t>
        <w:tab/>
        <w:t xml:space="preserve">2511.83 </w:t>
        <w:tab/>
        <w:t xml:space="preserve">1453.00 </w:t>
        <w:tab/>
        <w:t xml:space="preserve">1458.00 </w:t>
        <w:tab/>
        <w:t xml:space="preserve">1462.99 </w:t>
        <w:tab/>
        <w:t xml:space="preserve">1468.02 </w:t>
        <w:tab/>
        <w:t xml:space="preserve">1473.00 </w:t>
        <w:tab/>
        <w:t xml:space="preserve">1480.01 </w:t>
        <w:tab/>
        <w:t xml:space="preserve">1445.99 </w:t>
        <w:tab/>
        <w:t xml:space="preserve">1479.00 </w:t>
        <w:tab/>
        <w:t xml:space="preserve">1487.03 </w:t>
        <w:tab/>
        <w:t xml:space="preserve">1492.03 </w:t>
        <w:tab/>
        <w:t xml:space="preserve">1496.99 </w:t>
        <w:tab/>
        <w:t xml:space="preserve">1502.00 </w:t>
        <w:tab/>
        <w:t xml:space="preserve">1507.01 </w:t>
        <w:tab/>
        <w:t xml:space="preserve">1512.00 </w:t>
        <w:tab/>
        <w:t xml:space="preserve">1517.03 </w:t>
        <w:tab/>
        <w:t xml:space="preserve">1522.00 </w:t>
        <w:tab/>
        <w:t xml:space="preserve">1527.01 </w:t>
        <w:tab/>
        <w:t xml:space="preserve">1531.98 </w:t>
        <w:tab/>
        <w:t xml:space="preserve">1537.00 </w:t>
        <w:tab/>
        <w:t xml:space="preserve">1542.02 </w:t>
        <w:tab/>
        <w:t xml:space="preserve">1546.98 </w:t>
        <w:tab/>
        <w:t xml:space="preserve">1552.03 </w:t>
        <w:tab/>
        <w:t xml:space="preserve">1557.01 </w:t>
        <w:tab/>
        <w:t xml:space="preserve">1561.99 </w:t>
        <w:tab/>
        <w:t xml:space="preserve">1567.01 </w:t>
        <w:tab/>
        <w:t xml:space="preserve">1572.00 </w:t>
        <w:tab/>
        <w:t xml:space="preserve">1577.02 </w:t>
        <w:tab/>
        <w:t xml:space="preserve">1582.02 </w:t>
        <w:tab/>
        <w:t xml:space="preserve">1586.99 </w:t>
        <w:tab/>
        <w:t xml:space="preserve">1592.01 </w:t>
        <w:tab/>
        <w:t xml:space="preserve">1597.02 </w:t>
        <w:tab/>
        <w:t xml:space="preserve">1601.96 </w:t>
        <w:tab/>
        <w:t xml:space="preserve">1607.01 </w:t>
        <w:tab/>
        <w:t xml:space="preserve">1612.01 </w:t>
        <w:tab/>
        <w:t xml:space="preserve">1617.00 </w:t>
        <w:tab/>
        <w:t xml:space="preserve">729.04 </w:t>
        <w:tab/>
        <w:t xml:space="preserve">723.99 </w:t>
        <w:tab/>
        <w:t xml:space="preserve">720.05 </w:t>
        <w:tab/>
        <w:t xml:space="preserve">713.98 </w:t>
        <w:tab/>
        <w:t xml:space="preserve">710.00 </w:t>
        <w:tab/>
        <w:t xml:space="preserve">704.93 </w:t>
        <w:tab/>
        <w:t xml:space="preserve">701.02 </w:t>
        <w:tab/>
        <w:t xml:space="preserve">695.83 </w:t>
        <w:tab/>
        <w:t xml:space="preserve">691.87 </w:t>
        <w:tab/>
        <w:t xml:space="preserve">687.89 </w:t>
        <w:tab/>
        <w:t xml:space="preserve">684.02 </w:t>
        <w:tab/>
        <w:t xml:space="preserve">680.04 </w:t>
        <w:tab/>
        <w:t xml:space="preserve">676.17 </w:t>
        <w:tab/>
        <w:t xml:space="preserve">670.81 </w:t>
        <w:tab/>
        <w:t xml:space="preserve">667.01 </w:t>
        <w:tab/>
        <w:t xml:space="preserve">662.99 </w:t>
        <w:tab/>
        <w:t xml:space="preserve">658.94 </w:t>
        <w:tab/>
        <w:t xml:space="preserve">655.03 </w:t>
        <w:tab/>
        <w:t xml:space="preserve">651.01 </w:t>
        <w:tab/>
        <w:t xml:space="preserve">647.11 </w:t>
        <w:tab/>
        <w:t xml:space="preserve">642.93 </w:t>
        <w:tab/>
        <w:t xml:space="preserve">639.00 </w:t>
        <w:tab/>
        <w:t xml:space="preserve">634.92 </w:t>
        <w:tab/>
        <w:t xml:space="preserve">630.92 </w:t>
        <w:tab/>
        <w:t xml:space="preserve">623.90 </w:t>
        <w:tab/>
        <w:t xml:space="preserve">621.03 </w:t>
        <w:tab/>
        <w:t xml:space="preserve">616.93 </w:t>
        <w:tab/>
        <w:t xml:space="preserve">612.86 </w:t>
        <w:tab/>
        <w:t xml:space="preserve">610.13 </w:t>
        <w:tab/>
        <w:t xml:space="preserve">605.92 </w:t>
        <w:tab/>
        <w:t xml:space="preserve">603.13 </w:t>
        <w:tab/>
        <w:t xml:space="preserve">598.91 </w:t>
        <w:tab/>
        <w:t xml:space="preserve">594.82 </w:t>
        <w:tab/>
        <w:t xml:space="preserve">591.93 </w:t>
        <w:tab/>
        <w:t xml:space="preserve">589.02 </w:t>
        <w:tab/>
        <w:t xml:space="preserve">584.99 </w:t>
        <w:tab/>
        <w:t xml:space="preserve">579.88 </w:t>
        <w:tab/>
        <w:t xml:space="preserve">576.95 </w:t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3)Gear (pixel)</w:t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u</w:t>
      </w:r>
      <w:r>
        <w:rPr>
          <w:lang w:val="en-US" w:eastAsia="zh-CN"/>
        </w:rPr>
        <w:t xml:space="preserve"> coordinat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921.57 </w:t>
        <w:tab/>
        <w:t xml:space="preserve">922.28 </w:t>
        <w:tab/>
        <w:t xml:space="preserve">921.79 </w:t>
        <w:tab/>
        <w:t xml:space="preserve">923.15 </w:t>
        <w:tab/>
        <w:t xml:space="preserve">923.10 </w:t>
        <w:tab/>
        <w:t xml:space="preserve">923.16 </w:t>
        <w:tab/>
        <w:t xml:space="preserve">923.05 </w:t>
        <w:tab/>
        <w:t xml:space="preserve">923.95 </w:t>
        <w:tab/>
        <w:t xml:space="preserve">933.77 </w:t>
        <w:tab/>
        <w:t xml:space="preserve">934.36 </w:t>
        <w:tab/>
        <w:t xml:space="preserve">934.88 </w:t>
        <w:tab/>
        <w:t xml:space="preserve">934.95 </w:t>
        <w:tab/>
        <w:t xml:space="preserve">961.11 </w:t>
        <w:tab/>
        <w:t xml:space="preserve">961.02 </w:t>
        <w:tab/>
        <w:t xml:space="preserve">961.84 </w:t>
        <w:tab/>
        <w:t xml:space="preserve">964.02 </w:t>
        <w:tab/>
        <w:t xml:space="preserve">966.16 </w:t>
        <w:tab/>
        <w:t xml:space="preserve">967.97 </w:t>
        <w:tab/>
        <w:t xml:space="preserve">1002.22 </w:t>
        <w:tab/>
        <w:t xml:space="preserve">1004.80 </w:t>
        <w:tab/>
        <w:t xml:space="preserve">1007.05 </w:t>
        <w:tab/>
        <w:t xml:space="preserve">1007.77 </w:t>
        <w:tab/>
        <w:t xml:space="preserve">1008.83 </w:t>
        <w:tab/>
        <w:t xml:space="preserve">1010.07 </w:t>
        <w:tab/>
        <w:t xml:space="preserve">1010.98 </w:t>
        <w:tab/>
        <w:t xml:space="preserve">1012.95 </w:t>
        <w:tab/>
        <w:t xml:space="preserve">1014.00 </w:t>
        <w:tab/>
        <w:t xml:space="preserve">1065.00 </w:t>
        <w:tab/>
        <w:t xml:space="preserve">1065.09 </w:t>
        <w:tab/>
        <w:t xml:space="preserve">1065.94 </w:t>
        <w:tab/>
        <w:t xml:space="preserve">1067.17 </w:t>
        <w:tab/>
        <w:t xml:space="preserve">1067.89 </w:t>
        <w:tab/>
        <w:t xml:space="preserve">1069.80 </w:t>
        <w:tab/>
        <w:t xml:space="preserve">1086.04 </w:t>
        <w:tab/>
        <w:t xml:space="preserve">1032.20 </w:t>
        <w:tab/>
        <w:t xml:space="preserve">1033.42 </w:t>
        <w:tab/>
        <w:t xml:space="preserve">1033.02 </w:t>
        <w:tab/>
        <w:t xml:space="preserve">1034.99 </w:t>
        <w:tab/>
        <w:t xml:space="preserve">1036.88 </w:t>
        <w:tab/>
        <w:t xml:space="preserve">1038.06 </w:t>
        <w:tab/>
        <w:t xml:space="preserve">1039.95 </w:t>
        <w:tab/>
        <w:t xml:space="preserve">1041.06 </w:t>
        <w:tab/>
        <w:t xml:space="preserve">1042.88 </w:t>
        <w:tab/>
        <w:t xml:space="preserve">1043.88 </w:t>
        <w:tab/>
        <w:t xml:space="preserve">927.02 </w:t>
        <w:tab/>
        <w:t xml:space="preserve">927.12 </w:t>
        <w:tab/>
        <w:t xml:space="preserve">927.15 </w:t>
        <w:tab/>
        <w:t xml:space="preserve">926.69 </w:t>
        <w:tab/>
        <w:t xml:space="preserve">927.87 </w:t>
        <w:tab/>
        <w:t xml:space="preserve">933.16 </w:t>
        <w:tab/>
        <w:t xml:space="preserve">945.58 </w:t>
        <w:tab/>
        <w:t xml:space="preserve">946.93 </w:t>
        <w:tab/>
        <w:t xml:space="preserve">948.08 </w:t>
        <w:tab/>
        <w:t xml:space="preserve">948.72 </w:t>
        <w:tab/>
        <w:t xml:space="preserve">949.86 </w:t>
        <w:tab/>
        <w:t xml:space="preserve">952.23 </w:t>
        <w:tab/>
        <w:t xml:space="preserve">953.97 </w:t>
        <w:tab/>
        <w:t xml:space="preserve">956.88 </w:t>
        <w:tab/>
        <w:t xml:space="preserve">961.02 </w:t>
        <w:tab/>
        <w:t xml:space="preserve">980.91 </w:t>
        <w:tab/>
        <w:t xml:space="preserve">983.12 </w:t>
        <w:tab/>
        <w:t xml:space="preserve">985.90 </w:t>
        <w:tab/>
        <w:t xml:space="preserve">988.16 </w:t>
        <w:tab/>
        <w:t xml:space="preserve">988.89 </w:t>
        <w:tab/>
        <w:t xml:space="preserve">991.10 </w:t>
        <w:tab/>
        <w:t xml:space="preserve">993.07 </w:t>
        <w:tab/>
        <w:t xml:space="preserve">996.97 </w:t>
        <w:tab/>
        <w:t xml:space="preserve">3207.04 </w:t>
        <w:tab/>
        <w:t xml:space="preserve">3213.15 </w:t>
        <w:tab/>
        <w:t xml:space="preserve">3216.99 </w:t>
        <w:tab/>
        <w:t xml:space="preserve">3218.97 </w:t>
        <w:tab/>
        <w:t xml:space="preserve">3223.06 </w:t>
        <w:tab/>
        <w:t xml:space="preserve">3225.09 </w:t>
        <w:tab/>
        <w:t xml:space="preserve">3227.04 </w:t>
        <w:tab/>
        <w:t xml:space="preserve">3229.05 </w:t>
        <w:tab/>
        <w:t xml:space="preserve">3280.06 </w:t>
        <w:tab/>
        <w:t xml:space="preserve">3281.17 </w:t>
        <w:tab/>
        <w:t xml:space="preserve">3284.05 </w:t>
        <w:tab/>
        <w:t xml:space="preserve">3286.03 </w:t>
        <w:tab/>
        <w:t xml:space="preserve">3289.04 </w:t>
        <w:tab/>
        <w:t xml:space="preserve">3290.06 </w:t>
        <w:tab/>
        <w:t xml:space="preserve">3386.17 </w:t>
        <w:tab/>
        <w:t xml:space="preserve">3387.08 </w:t>
        <w:tab/>
        <w:t xml:space="preserve">3387.16 </w:t>
        <w:tab/>
        <w:t xml:space="preserve">3386.97 </w:t>
        <w:tab/>
        <w:t xml:space="preserve">3387.08 </w:t>
        <w:tab/>
        <w:t xml:space="preserve">3388.11 </w:t>
        <w:tab/>
        <w:t xml:space="preserve">3388.11 </w:t>
        <w:tab/>
        <w:t xml:space="preserve">3034.99 </w:t>
        <w:tab/>
        <w:t xml:space="preserve">3038.06 </w:t>
        <w:tab/>
        <w:t xml:space="preserve">3040.99 </w:t>
        <w:tab/>
        <w:t xml:space="preserve">3043.03 </w:t>
        <w:tab/>
        <w:t xml:space="preserve">3045.06 </w:t>
        <w:tab/>
        <w:t xml:space="preserve">3048.03 </w:t>
        <w:tab/>
        <w:t xml:space="preserve">3051.03 </w:t>
        <w:tab/>
        <w:t xml:space="preserve">3053.04 </w:t>
        <w:tab/>
        <w:t xml:space="preserve">3056.02 </w:t>
        <w:tab/>
        <w:t xml:space="preserve">3058.12 </w:t>
        <w:tab/>
        <w:t xml:space="preserve">3060.97 </w:t>
        <w:tab/>
        <w:t xml:space="preserve">3063.10 </w:t>
        <w:tab/>
        <w:t xml:space="preserve">2824.01 </w:t>
        <w:tab/>
        <w:t xml:space="preserve">2834.04 </w:t>
        <w:tab/>
        <w:t xml:space="preserve">2838.03 </w:t>
        <w:tab/>
        <w:t xml:space="preserve">2841.01 </w:t>
        <w:tab/>
        <w:t xml:space="preserve">2843.14 </w:t>
        <w:tab/>
        <w:t xml:space="preserve">2848.09 </w:t>
        <w:tab/>
        <w:t xml:space="preserve">1032.98 </w:t>
        <w:tab/>
        <w:t xml:space="preserve">1034.93 </w:t>
        <w:tab/>
        <w:t xml:space="preserve">1041.04 </w:t>
        <w:tab/>
        <w:t xml:space="preserve">1044.16 </w:t>
        <w:tab/>
        <w:t xml:space="preserve">1047.98 </w:t>
        <w:tab/>
        <w:t xml:space="preserve">1055.00 </w:t>
        <w:tab/>
        <w:t xml:space="preserve">1102.14 </w:t>
        <w:tab/>
        <w:t xml:space="preserve">1104.05 </w:t>
        <w:tab/>
        <w:t xml:space="preserve">1105.96 </w:t>
        <w:tab/>
        <w:t xml:space="preserve">1107.88 </w:t>
        <w:tab/>
        <w:t xml:space="preserve">1115.80 </w:t>
        <w:tab/>
        <w:t xml:space="preserve">1116.61 </w:t>
        <w:tab/>
        <w:t xml:space="preserve">1119.19 </w:t>
        <w:tab/>
        <w:t xml:space="preserve">1121.92 </w:t>
        <w:tab/>
        <w:t xml:space="preserve">1178.17 </w:t>
        <w:tab/>
        <w:t xml:space="preserve">1179.34 </w:t>
        <w:tab/>
        <w:t xml:space="preserve">1181.74 </w:t>
        <w:tab/>
        <w:t xml:space="preserve">1185.02 </w:t>
        <w:tab/>
        <w:t xml:space="preserve">1185.93 </w:t>
        <w:tab/>
        <w:t xml:space="preserve">1187.82 </w:t>
        <w:tab/>
        <w:t xml:space="preserve">1189.03 </w:t>
        <w:tab/>
        <w:t xml:space="preserve">1190.86 </w:t>
        <w:tab/>
        <w:t xml:space="preserve">1191.88 </w:t>
        <w:tab/>
        <w:t xml:space="preserve">1192.99 </w:t>
        <w:tab/>
        <w:t xml:space="preserve">1193.81 </w:t>
        <w:tab/>
        <w:t xml:space="preserve">1194.72 </w:t>
        <w:tab/>
        <w:t xml:space="preserve">1197.04 </w:t>
        <w:tab/>
        <w:t xml:space="preserve">1199.01 </w:t>
        <w:tab/>
        <w:t xml:space="preserve">1202.97 </w:t>
        <w:tab/>
        <w:t xml:space="preserve">1205.09 </w:t>
        <w:tab/>
        <w:t xml:space="preserve">1208.07 </w:t>
        <w:tab/>
        <w:t xml:space="preserve">3321.99 </w:t>
        <w:tab/>
        <w:t xml:space="preserve">3325.94 </w:t>
        <w:tab/>
        <w:t xml:space="preserve">3328.00 </w:t>
        <w:tab/>
        <w:t xml:space="preserve">3330.02 </w:t>
        <w:tab/>
        <w:t xml:space="preserve">3331.05 </w:t>
        <w:tab/>
        <w:t xml:space="preserve">3332.99 </w:t>
        <w:tab/>
        <w:t xml:space="preserve">3334.11 </w:t>
        <w:tab/>
        <w:t xml:space="preserve">3336.01 </w:t>
        <w:tab/>
        <w:t xml:space="preserve">3337.02 </w:t>
        <w:tab/>
        <w:t xml:space="preserve">3339.01 </w:t>
        <w:tab/>
        <w:t xml:space="preserve">3361.14 </w:t>
        <w:tab/>
        <w:t xml:space="preserve">3366.19 </w:t>
        <w:tab/>
        <w:t xml:space="preserve">3365.98 </w:t>
        <w:tab/>
        <w:t xml:space="preserve">3367.18 </w:t>
        <w:tab/>
        <w:t xml:space="preserve">3367.05 </w:t>
        <w:tab/>
        <w:t xml:space="preserve">3368.06 </w:t>
        <w:tab/>
        <w:t xml:space="preserve">3369.15 </w:t>
        <w:tab/>
        <w:t xml:space="preserve">3370.97 </w:t>
        <w:tab/>
        <w:t xml:space="preserve">3372.00 </w:t>
        <w:tab/>
        <w:t xml:space="preserve">3239.16 </w:t>
        <w:tab/>
        <w:t xml:space="preserve">3242.91 </w:t>
        <w:tab/>
        <w:t xml:space="preserve">3244.17 </w:t>
        <w:tab/>
        <w:t xml:space="preserve">3248.02 </w:t>
        <w:tab/>
        <w:t xml:space="preserve">3249.91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v</w:t>
      </w:r>
      <w:r>
        <w:rPr>
          <w:lang w:val="en-US" w:eastAsia="zh-CN"/>
        </w:rPr>
        <w:t xml:space="preserve"> coordinat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  <w:t xml:space="preserve">1626.92 </w:t>
        <w:tab/>
        <w:t xml:space="preserve">1632.01 </w:t>
        <w:tab/>
        <w:t xml:space="preserve">1637.03 </w:t>
        <w:tab/>
        <w:t xml:space="preserve">1622.01 </w:t>
        <w:tab/>
        <w:t xml:space="preserve">1627.02 </w:t>
        <w:tab/>
        <w:t xml:space="preserve">1642.99 </w:t>
        <w:tab/>
        <w:t xml:space="preserve">1647.99 </w:t>
        <w:tab/>
        <w:t xml:space="preserve">1651.03 </w:t>
        <w:tab/>
        <w:t xml:space="preserve">1497.94 </w:t>
        <w:tab/>
        <w:t xml:space="preserve">1502.94 </w:t>
        <w:tab/>
        <w:t xml:space="preserve">1493.97 </w:t>
        <w:tab/>
        <w:t xml:space="preserve">1508.01 </w:t>
        <w:tab/>
        <w:t xml:space="preserve">1362.04 </w:t>
        <w:tab/>
        <w:t xml:space="preserve">1367.00 </w:t>
        <w:tab/>
        <w:t xml:space="preserve">1358.93 </w:t>
        <w:tab/>
        <w:t xml:space="preserve">1354.00 </w:t>
        <w:tab/>
        <w:t xml:space="preserve">1346.02 </w:t>
        <w:tab/>
        <w:t xml:space="preserve">1337.99 </w:t>
        <w:tab/>
        <w:t xml:space="preserve">1231.20 </w:t>
        <w:tab/>
        <w:t xml:space="preserve">1226.90 </w:t>
        <w:tab/>
        <w:t xml:space="preserve">1218.03 </w:t>
        <w:tab/>
        <w:t xml:space="preserve">1225.93 </w:t>
        <w:tab/>
        <w:t xml:space="preserve">1225.95 </w:t>
        <w:tab/>
        <w:t xml:space="preserve">1224.02 </w:t>
        <w:tab/>
        <w:t xml:space="preserve">1221.99 </w:t>
        <w:tab/>
        <w:t xml:space="preserve">1207.99 </w:t>
        <w:tab/>
        <w:t xml:space="preserve">1208.00 </w:t>
        <w:tab/>
        <w:t xml:space="preserve">1099.00 </w:t>
        <w:tab/>
        <w:t xml:space="preserve">1104.02 </w:t>
        <w:tab/>
        <w:t xml:space="preserve">1089.98 </w:t>
        <w:tab/>
        <w:t xml:space="preserve">1086.07 </w:t>
        <w:tab/>
        <w:t xml:space="preserve">1083.92 </w:t>
        <w:tab/>
        <w:t xml:space="preserve">1080.88 </w:t>
        <w:tab/>
        <w:t xml:space="preserve">1114.02 </w:t>
        <w:tab/>
        <w:t xml:space="preserve">1238.07 </w:t>
        <w:tab/>
        <w:t xml:space="preserve">1237.21 </w:t>
        <w:tab/>
        <w:t xml:space="preserve">1252.00 </w:t>
        <w:tab/>
        <w:t xml:space="preserve">1244.00 </w:t>
        <w:tab/>
        <w:t xml:space="preserve">1238.94 </w:t>
        <w:tab/>
        <w:t xml:space="preserve">1238.03 </w:t>
        <w:tab/>
        <w:t xml:space="preserve">1229.98 </w:t>
        <w:tab/>
        <w:t xml:space="preserve">1229.02 </w:t>
        <w:tab/>
        <w:t xml:space="preserve">1221.95 </w:t>
        <w:tab/>
        <w:t xml:space="preserve">1219.96 </w:t>
        <w:tab/>
        <w:t xml:space="preserve">1765.00 </w:t>
        <w:tab/>
        <w:t xml:space="preserve">1770.00 </w:t>
        <w:tab/>
        <w:t xml:space="preserve">1774.99 </w:t>
        <w:tab/>
        <w:t xml:space="preserve">1780.05 </w:t>
        <w:tab/>
        <w:t xml:space="preserve">1784.03 </w:t>
        <w:tab/>
        <w:t xml:space="preserve">1792.75 </w:t>
        <w:tab/>
        <w:t xml:space="preserve">1908.12 </w:t>
        <w:tab/>
        <w:t xml:space="preserve">1912.00 </w:t>
        <w:tab/>
        <w:t xml:space="preserve">1916.98 </w:t>
        <w:tab/>
        <w:t xml:space="preserve">1922.05 </w:t>
        <w:tab/>
        <w:t xml:space="preserve">1927.04 </w:t>
        <w:tab/>
        <w:t xml:space="preserve">1930.90 </w:t>
        <w:tab/>
        <w:t xml:space="preserve">1934.04 </w:t>
        <w:tab/>
        <w:t xml:space="preserve">1936.21 </w:t>
        <w:tab/>
        <w:t xml:space="preserve">1936.95 </w:t>
        <w:tab/>
        <w:t xml:space="preserve">2039.02 </w:t>
        <w:tab/>
        <w:t xml:space="preserve">2042.96 </w:t>
        <w:tab/>
        <w:t xml:space="preserve">2055.04 </w:t>
        <w:tab/>
        <w:t xml:space="preserve">2057.94 </w:t>
        <w:tab/>
        <w:t xml:space="preserve">2062.05 </w:t>
        <w:tab/>
        <w:t xml:space="preserve">2065.95 </w:t>
        <w:tab/>
        <w:t xml:space="preserve">2068.91 </w:t>
        <w:tab/>
        <w:t xml:space="preserve">2071.13 </w:t>
        <w:tab/>
        <w:t xml:space="preserve">2299.03 </w:t>
        <w:tab/>
        <w:t xml:space="preserve">2293.11 </w:t>
        <w:tab/>
        <w:t xml:space="preserve">2287.99 </w:t>
        <w:tab/>
        <w:t xml:space="preserve">2283.98 </w:t>
        <w:tab/>
        <w:t xml:space="preserve">2278.03 </w:t>
        <w:tab/>
        <w:t xml:space="preserve">2274.04 </w:t>
        <w:tab/>
        <w:t xml:space="preserve">2271.02 </w:t>
        <w:tab/>
        <w:t xml:space="preserve">2267.04 </w:t>
        <w:tab/>
        <w:t xml:space="preserve">2166.03 </w:t>
        <w:tab/>
        <w:t xml:space="preserve">2164.10 </w:t>
        <w:tab/>
        <w:t xml:space="preserve">2161.03 </w:t>
        <w:tab/>
        <w:t xml:space="preserve">2157.01 </w:t>
        <w:tab/>
        <w:t xml:space="preserve">2148.02 </w:t>
        <w:tab/>
        <w:t xml:space="preserve">2147.02 </w:t>
        <w:tab/>
        <w:t xml:space="preserve">1597.99 </w:t>
        <w:tab/>
        <w:t xml:space="preserve">1602.99 </w:t>
        <w:tab/>
        <w:t xml:space="preserve">1608.00 </w:t>
        <w:tab/>
        <w:t xml:space="preserve">1613.00 </w:t>
        <w:tab/>
        <w:t xml:space="preserve">1624.99 </w:t>
        <w:tab/>
        <w:t xml:space="preserve">1618.00 </w:t>
        <w:tab/>
        <w:t xml:space="preserve">1627.98 </w:t>
        <w:tab/>
        <w:t xml:space="preserve">2521.96 </w:t>
        <w:tab/>
        <w:t xml:space="preserve">2519.08 </w:t>
        <w:tab/>
        <w:t xml:space="preserve">2514.98 </w:t>
        <w:tab/>
        <w:t xml:space="preserve">2513.03 </w:t>
        <w:tab/>
        <w:t xml:space="preserve">2511.07 </w:t>
        <w:tab/>
        <w:t xml:space="preserve">2509.03 </w:t>
        <w:tab/>
        <w:t xml:space="preserve">2505.03 </w:t>
        <w:tab/>
        <w:t xml:space="preserve">2504.04 </w:t>
        <w:tab/>
        <w:t xml:space="preserve">2500.01 </w:t>
        <w:tab/>
        <w:t xml:space="preserve">2499.12 </w:t>
        <w:tab/>
        <w:t xml:space="preserve">2494.97 </w:t>
        <w:tab/>
        <w:t xml:space="preserve">2494.09 </w:t>
        <w:tab/>
        <w:t xml:space="preserve">2691.01 </w:t>
        <w:tab/>
        <w:t xml:space="preserve">2684.07 </w:t>
        <w:tab/>
        <w:t xml:space="preserve">2682.05 </w:t>
        <w:tab/>
        <w:t xml:space="preserve">2679.01 </w:t>
        <w:tab/>
        <w:t xml:space="preserve">2678.18 </w:t>
        <w:tab/>
        <w:t xml:space="preserve">2675.12 </w:t>
        <w:tab/>
        <w:t xml:space="preserve">2172.01 </w:t>
        <w:tab/>
        <w:t xml:space="preserve">2177.03 </w:t>
        <w:tab/>
        <w:t xml:space="preserve">2189.99 </w:t>
        <w:tab/>
        <w:t xml:space="preserve">2194.82 </w:t>
        <w:tab/>
        <w:t xml:space="preserve">2197.09 </w:t>
        <w:tab/>
        <w:t xml:space="preserve">2199.00 </w:t>
        <w:tab/>
        <w:t xml:space="preserve">2304.92 </w:t>
        <w:tab/>
        <w:t xml:space="preserve">2308.96 </w:t>
        <w:tab/>
        <w:t xml:space="preserve">2312.04 </w:t>
        <w:tab/>
        <w:t xml:space="preserve">2315.08 </w:t>
        <w:tab/>
        <w:t xml:space="preserve">2324.33 </w:t>
        <w:tab/>
        <w:t xml:space="preserve">2330.09 </w:t>
        <w:tab/>
        <w:t xml:space="preserve">2324.56 </w:t>
        <w:tab/>
        <w:t xml:space="preserve">2335.47 </w:t>
        <w:tab/>
        <w:t xml:space="preserve">2420.00 </w:t>
        <w:tab/>
        <w:t xml:space="preserve">2423.73 </w:t>
        <w:tab/>
        <w:t xml:space="preserve">2426.30 </w:t>
        <w:tab/>
        <w:t xml:space="preserve">2427.99 </w:t>
        <w:tab/>
        <w:t xml:space="preserve">2430.07 </w:t>
        <w:tab/>
        <w:t xml:space="preserve">2420.11 </w:t>
        <w:tab/>
        <w:t xml:space="preserve">2432.96 </w:t>
        <w:tab/>
        <w:t xml:space="preserve">2424.08 </w:t>
        <w:tab/>
        <w:t xml:space="preserve">2426.11 </w:t>
        <w:tab/>
        <w:t xml:space="preserve">2427.01 </w:t>
        <w:tab/>
        <w:t xml:space="preserve">2429.19 </w:t>
        <w:tab/>
        <w:t xml:space="preserve">2430.24 </w:t>
        <w:tab/>
        <w:t xml:space="preserve">2440.88 </w:t>
        <w:tab/>
        <w:t xml:space="preserve">2440.87 </w:t>
        <w:tab/>
        <w:t xml:space="preserve">2435.91 </w:t>
        <w:tab/>
        <w:t xml:space="preserve">2436.19 </w:t>
        <w:tab/>
        <w:t xml:space="preserve">2435.24 </w:t>
        <w:tab/>
        <w:t xml:space="preserve">2045.99 </w:t>
        <w:tab/>
        <w:t xml:space="preserve">2047.95 </w:t>
        <w:tab/>
        <w:t xml:space="preserve">2045.00 </w:t>
        <w:tab/>
        <w:t xml:space="preserve">2037.01 </w:t>
        <w:tab/>
        <w:t xml:space="preserve">2037.02 </w:t>
        <w:tab/>
        <w:t xml:space="preserve">2033.00 </w:t>
        <w:tab/>
        <w:t xml:space="preserve">2028.04 </w:t>
        <w:tab/>
        <w:t xml:space="preserve">2023.00 </w:t>
        <w:tab/>
        <w:t xml:space="preserve">2021.00 </w:t>
        <w:tab/>
        <w:t xml:space="preserve">2016.00 </w:t>
        <w:tab/>
        <w:t xml:space="preserve">1902.00 </w:t>
        <w:tab/>
        <w:t xml:space="preserve">1894.02 </w:t>
        <w:tab/>
        <w:t xml:space="preserve">1907.99 </w:t>
        <w:tab/>
        <w:t xml:space="preserve">1896.00 </w:t>
        <w:tab/>
        <w:t xml:space="preserve">1901.01 </w:t>
        <w:tab/>
        <w:t xml:space="preserve">1887.03 </w:t>
        <w:tab/>
        <w:t xml:space="preserve">1886.06 </w:t>
        <w:tab/>
        <w:t xml:space="preserve">1882.99 </w:t>
        <w:tab/>
        <w:t xml:space="preserve">1880.00 </w:t>
        <w:tab/>
        <w:t xml:space="preserve">1081.88 </w:t>
        <w:tab/>
        <w:t xml:space="preserve">1084.04 </w:t>
        <w:tab/>
        <w:t xml:space="preserve">1088.96 </w:t>
        <w:tab/>
        <w:t xml:space="preserve">1095.99 </w:t>
        <w:tab/>
        <w:t xml:space="preserve">1101.02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20"/>
        <w:textAlignment w:val="auto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2:56:39Z</dcterms:created>
  <dc:creator>miaof</dc:creator>
  <dc:description/>
  <dc:language>en-US</dc:language>
  <cp:lastModifiedBy>miaof</cp:lastModifiedBy>
  <dcterms:modified xsi:type="dcterms:W3CDTF">2024-05-30T08:23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936CDC261C4ABAB07E7614B8048B9A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